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6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731"/>
        <w:gridCol w:w="6935"/>
      </w:tblGrid>
      <w:tr w:rsidR="004D34F7" w:rsidRPr="00BC5EEF" w14:paraId="5EA16665" w14:textId="77777777" w:rsidTr="00BC5EEF">
        <w:trPr>
          <w:trHeight w:val="82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1675F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771B0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B_00376/11</w:t>
            </w:r>
          </w:p>
        </w:tc>
      </w:tr>
      <w:tr w:rsidR="004D34F7" w:rsidRPr="00BC5EEF" w14:paraId="48704B21" w14:textId="77777777" w:rsidTr="00BC5EEF">
        <w:trPr>
          <w:trHeight w:val="82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E21B63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taxonomy</w:t>
            </w:r>
          </w:p>
        </w:tc>
        <w:tc>
          <w:tcPr>
            <w:tcW w:w="6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197FB" w14:textId="77777777" w:rsidR="004D34F7" w:rsidRPr="00BC5EEF" w:rsidRDefault="00130B43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Leuconostoc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pseudomesenteroid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</w:t>
            </w:r>
            <w:r w:rsidR="000F5CC5"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OTU</w:t>
            </w: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1934</w:t>
            </w:r>
          </w:p>
        </w:tc>
      </w:tr>
      <w:tr w:rsidR="000F5CC5" w:rsidRPr="00BC5EEF" w14:paraId="33F8B310" w14:textId="77777777" w:rsidTr="00BC5EEF">
        <w:trPr>
          <w:trHeight w:val="82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F0DC1" w14:textId="77777777" w:rsidR="000F5CC5" w:rsidRPr="00BC5EEF" w:rsidRDefault="000F5CC5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6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F53A5" w14:textId="77777777" w:rsidR="000F5CC5" w:rsidRPr="00BC5EEF" w:rsidRDefault="000F5CC5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100%</w:t>
            </w:r>
          </w:p>
        </w:tc>
      </w:tr>
      <w:tr w:rsidR="000F5CC5" w:rsidRPr="00BC5EEF" w14:paraId="2B18DCA0" w14:textId="77777777" w:rsidTr="00BC5EEF">
        <w:trPr>
          <w:trHeight w:val="82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A49A6" w14:textId="6FC60A61" w:rsidR="000F5CC5" w:rsidRPr="00BC5EEF" w:rsidRDefault="000F5CC5" w:rsidP="00CF29FD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NCBI </w:t>
            </w:r>
            <w:r w:rsidR="00CF29FD">
              <w:rPr>
                <w:rFonts w:ascii="Verdana" w:hAnsi="Verdana" w:cs="Verdana"/>
                <w:color w:val="000000"/>
                <w:sz w:val="20"/>
                <w:szCs w:val="20"/>
              </w:rPr>
              <w:t>best match</w:t>
            </w:r>
          </w:p>
        </w:tc>
        <w:tc>
          <w:tcPr>
            <w:tcW w:w="6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8412B" w14:textId="77777777" w:rsidR="000F5CC5" w:rsidRPr="00BC5EEF" w:rsidRDefault="000F5CC5" w:rsidP="009C21B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i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Leuconostoc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pseudomesenteroides</w:t>
            </w:r>
            <w:proofErr w:type="spellEnd"/>
          </w:p>
        </w:tc>
      </w:tr>
      <w:tr w:rsidR="000F5CC5" w:rsidRPr="00BC5EEF" w14:paraId="3B6E75F1" w14:textId="77777777" w:rsidTr="00BC5EEF">
        <w:trPr>
          <w:trHeight w:val="82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49CF8" w14:textId="77777777" w:rsidR="000F5CC5" w:rsidRPr="00BC5EEF" w:rsidRDefault="000F5CC5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NCBI ID</w:t>
            </w:r>
          </w:p>
        </w:tc>
        <w:tc>
          <w:tcPr>
            <w:tcW w:w="6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96D4CC" w14:textId="77777777" w:rsidR="000F5CC5" w:rsidRPr="00BC5EEF" w:rsidRDefault="009C21BC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100</w:t>
            </w:r>
            <w:r w:rsidR="000F5CC5"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%</w:t>
            </w:r>
          </w:p>
        </w:tc>
      </w:tr>
      <w:tr w:rsidR="00132FB3" w:rsidRPr="00BC5EEF" w14:paraId="0585A5E8" w14:textId="77777777" w:rsidTr="00BC5EEF">
        <w:trPr>
          <w:trHeight w:val="82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8A245" w14:textId="1483795F" w:rsidR="00132FB3" w:rsidRPr="00BC5EEF" w:rsidRDefault="00380FA2" w:rsidP="00380FA2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NCBI access</w:t>
            </w:r>
            <w:r w:rsidR="00132FB3">
              <w:rPr>
                <w:rFonts w:ascii="Verdana" w:hAnsi="Verdana" w:cs="Verdana"/>
                <w:color w:val="000000"/>
                <w:sz w:val="20"/>
                <w:szCs w:val="20"/>
              </w:rPr>
              <w:t>ion</w:t>
            </w:r>
            <w:r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nº.</w:t>
            </w:r>
          </w:p>
        </w:tc>
        <w:tc>
          <w:tcPr>
            <w:tcW w:w="6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14582" w14:textId="77777777" w:rsidR="00380FA2" w:rsidRPr="00380FA2" w:rsidRDefault="00380FA2" w:rsidP="00380FA2">
            <w:pPr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380FA2">
              <w:rPr>
                <w:rFonts w:ascii="Verdana" w:hAnsi="Verdana" w:cs="Verdana"/>
                <w:color w:val="000000"/>
                <w:sz w:val="20"/>
                <w:szCs w:val="20"/>
              </w:rPr>
              <w:t>MG808351.1</w:t>
            </w:r>
          </w:p>
          <w:p w14:paraId="729627E6" w14:textId="77777777" w:rsidR="00132FB3" w:rsidRPr="00BC5EEF" w:rsidRDefault="00132FB3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</w:p>
        </w:tc>
      </w:tr>
      <w:tr w:rsidR="000F5CC5" w:rsidRPr="00BC5EEF" w14:paraId="77ED5391" w14:textId="77777777" w:rsidTr="00BC5EEF">
        <w:trPr>
          <w:trHeight w:val="82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F849B" w14:textId="77777777" w:rsidR="000F5CC5" w:rsidRPr="00BC5EEF" w:rsidRDefault="000F5CC5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Sequence 16S</w:t>
            </w:r>
          </w:p>
        </w:tc>
        <w:tc>
          <w:tcPr>
            <w:tcW w:w="6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EF0EC" w14:textId="77777777" w:rsidR="000F5CC5" w:rsidRPr="00BC5EEF" w:rsidRDefault="000F5CC5" w:rsidP="007B26CD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14"/>
                <w:szCs w:val="20"/>
              </w:rPr>
              <w:t>ACCTTTCAAGTGAGTGGCGAACGGGTGAGTAACACGTGGACAACCTGCCTCAAGGCTGGGGATAACATTTGGAAACAGATGCTAATACCGAATAAAACTCAGTGTCGCATGACACAAAGTTAAAAGGCGCTTTGGCGTCACCTAGAGATGGATCCGCGGTGCATTAGTTAGTTGGTGGGGTAAAGGCCTACCAAGACAATGATGCATAGCCGAGTTGAGAGACTGATCGGCCACATTGGGACTGAGACACGGCCCAAACTCCTACGGGAGGCTGCAGTAGGGAATCTTCCACAATGGGCGAAAGCCTGATGGAGCAACGCCGCGTGTGTGATGAAGGCTTTCGGGTCGTAAAGCACTGTTGTACGGGAAGAACAGCTAGAATAGGGAATGATTTTAGTTTGACGGTACCATACCAGAAAGGGACGGCTAAATACGTGCCAGCAGCCGCGGTAATACGTATGTCCCGAGCGTTATCCGGATTTATTGGGCGTAAAGCGAGCGCAGACGGTTGATTAAGTCTGATGTGAAAGCCCGGAGCTCAACTCCGGAATGGCATTGGAAACTGGTTAACTTGAGTGCAGTAGAGGTAAGTGGAACTCCATGTGTAGCGGTGGAATGCGTAGATATATGGAAGAACACCAGTGGCGAAGGGCGGCTTACTGGACTGTAACTGACGTTGAGGCTCGAAAGGTGTGGGTAGCAAACAGGATTAGATACCCTGGTAGTCCACACCGTAAACGATGAACCACTAGGTGTTAGGAGGTTTCCGCCTCTTAGTGCCGAAGCTAACGCATTAAGTGTTCCGCCTGGGGAGTACGACCGCAAGGTTGAAACTCAAAGGAATTGACGGGGACCCGCACAAGCGGTGGAGCATGTGGTTTAATTCGAAGCAACGCGAAGAACCTTACCAGGTCTTGACATCCTTTGAAGCTTTTAGAGATAGAAGTGTTCTCTTCGGAGACAAAGTGACAGGTGGTGCATGGTCGTCGTCAGCTCGTGTCGTGAGATGTTGGGTTAAGTCCCGCAACGAGCGCAACCCTTATTGTTAGTTGCCAGCATTCAGATGGGCACTCTAGCGAGACTGCCGGTGACAAACCGGAGGAAGGCGGGG</w:t>
            </w:r>
            <w:r w:rsidR="009C21BC" w:rsidRPr="00BC5EEF">
              <w:rPr>
                <w:rFonts w:ascii="Verdana" w:hAnsi="Verdana" w:cs="Verdana"/>
                <w:color w:val="FF0000"/>
                <w:sz w:val="14"/>
                <w:szCs w:val="20"/>
              </w:rPr>
              <w:t>N</w:t>
            </w:r>
            <w:r w:rsidRPr="00BC5EEF">
              <w:rPr>
                <w:rFonts w:ascii="Verdana" w:hAnsi="Verdana" w:cs="Verdana"/>
                <w:color w:val="000000"/>
                <w:sz w:val="14"/>
                <w:szCs w:val="20"/>
              </w:rPr>
              <w:t>CGACGTCAGATCATCATGCCCCTTATGACCTGGGCTACACACGTGCTACAATGGCGTATACAACGAGTTGCCAACCCGCGAGGGTGAGCTAATCTCTTAAAGTACGTCTCAGTTCGGATTGTAGTCTGCAACTCGACTACATGAAGTCGGAATCGCTAGTAATCGCGGATCAGCACGCCGCGGTGAATACGTTCCCGGGTCTTGTACACACCGCCCGTCAC</w:t>
            </w:r>
          </w:p>
        </w:tc>
      </w:tr>
    </w:tbl>
    <w:p w14:paraId="66ABC69A" w14:textId="3BB9A9C4" w:rsidR="004D34F7" w:rsidRPr="00BC5EEF" w:rsidRDefault="004D34F7"/>
    <w:tbl>
      <w:tblPr>
        <w:tblW w:w="8677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731"/>
        <w:gridCol w:w="6946"/>
      </w:tblGrid>
      <w:tr w:rsidR="004D34F7" w:rsidRPr="00BC5EEF" w14:paraId="1637CD15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EEF58F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F5333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ind w:left="36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B_00356/12</w:t>
            </w:r>
          </w:p>
        </w:tc>
      </w:tr>
      <w:tr w:rsidR="004D34F7" w:rsidRPr="00BC5EEF" w14:paraId="35335BCB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35459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taxonomy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7E399" w14:textId="77777777" w:rsidR="004D34F7" w:rsidRPr="00BC5EEF" w:rsidRDefault="009C21BC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brevis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OTU1870</w:t>
            </w:r>
          </w:p>
        </w:tc>
      </w:tr>
      <w:tr w:rsidR="009C21BC" w:rsidRPr="00BC5EEF" w14:paraId="78D0A331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55437" w14:textId="77777777" w:rsidR="009C21BC" w:rsidRPr="00BC5EEF" w:rsidRDefault="009C21BC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C70CF" w14:textId="77777777" w:rsidR="009C21BC" w:rsidRPr="00BC5EEF" w:rsidRDefault="009C21BC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99%</w:t>
            </w:r>
          </w:p>
        </w:tc>
      </w:tr>
      <w:tr w:rsidR="009C21BC" w:rsidRPr="00BC5EEF" w14:paraId="7670FD48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18183" w14:textId="3AA9E9DE" w:rsidR="009C21BC" w:rsidRPr="00BC5EEF" w:rsidRDefault="00CF29FD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NCBI </w:t>
            </w:r>
            <w:r>
              <w:rPr>
                <w:rFonts w:ascii="Verdana" w:hAnsi="Verdana" w:cs="Verdana"/>
                <w:color w:val="000000"/>
                <w:sz w:val="20"/>
                <w:szCs w:val="20"/>
              </w:rPr>
              <w:t>best match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28263" w14:textId="77777777" w:rsidR="009C21BC" w:rsidRPr="00BC5EEF" w:rsidRDefault="009C21BC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i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brevis</w:t>
            </w:r>
            <w:proofErr w:type="spellEnd"/>
          </w:p>
        </w:tc>
      </w:tr>
      <w:tr w:rsidR="009C21BC" w:rsidRPr="00BC5EEF" w14:paraId="019F7B1C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1B3F5" w14:textId="77777777" w:rsidR="009C21BC" w:rsidRPr="00BC5EEF" w:rsidRDefault="009C21BC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NCBI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1A123" w14:textId="77777777" w:rsidR="009C21BC" w:rsidRPr="00BC5EEF" w:rsidRDefault="009C21BC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99%</w:t>
            </w:r>
          </w:p>
        </w:tc>
      </w:tr>
      <w:tr w:rsidR="00380FA2" w:rsidRPr="00BC5EEF" w14:paraId="6A7300BA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016CD" w14:textId="71018C68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NCBI accession nº.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B023C" w14:textId="77777777" w:rsidR="0073178C" w:rsidRPr="0073178C" w:rsidRDefault="0073178C" w:rsidP="0073178C">
            <w:pPr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73178C">
              <w:rPr>
                <w:rFonts w:ascii="Verdana" w:hAnsi="Verdana" w:cs="Verdana"/>
                <w:color w:val="000000"/>
                <w:sz w:val="20"/>
                <w:szCs w:val="20"/>
              </w:rPr>
              <w:t>MG808350.1</w:t>
            </w:r>
          </w:p>
          <w:p w14:paraId="6B27A1B1" w14:textId="77777777" w:rsidR="00380FA2" w:rsidRPr="00BC5EEF" w:rsidRDefault="00380FA2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</w:p>
        </w:tc>
      </w:tr>
      <w:tr w:rsidR="00380FA2" w:rsidRPr="00BC5EEF" w14:paraId="6AF18B42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287E9" w14:textId="77777777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Sequence 16S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4CBF7" w14:textId="359AB371" w:rsidR="00380FA2" w:rsidRPr="000128E9" w:rsidRDefault="00380FA2" w:rsidP="000128E9">
            <w:pPr>
              <w:widowControl w:val="0"/>
              <w:tabs>
                <w:tab w:val="left" w:pos="5879"/>
              </w:tabs>
              <w:autoSpaceDE w:val="0"/>
              <w:autoSpaceDN w:val="0"/>
              <w:adjustRightInd w:val="0"/>
              <w:ind w:left="-108"/>
              <w:rPr>
                <w:rFonts w:ascii="Verdana" w:hAnsi="Verdana" w:cs="Verdana"/>
                <w:color w:val="000000"/>
                <w:sz w:val="14"/>
                <w:szCs w:val="20"/>
              </w:rPr>
            </w:pPr>
            <w:r w:rsidRPr="000128E9">
              <w:rPr>
                <w:rFonts w:ascii="Verdana" w:hAnsi="Verdana" w:cs="Verdana"/>
                <w:color w:val="000000"/>
                <w:sz w:val="14"/>
                <w:szCs w:val="20"/>
              </w:rPr>
              <w:t>TGCTTGCACTGATTTCAACATTGAAGCGAGTGGCGAACTGGTGAGTAACACGTGGGAAATCTGCCCAGAAGCAGGGGATAACACTTGGAAACAGGTGCTAATACCGTATAACAACAAAATCCGCATGGATTTTGTTTGAAAGGTGGCTTCGGCTATCACTTCTGGATGATCCCGCGGCGTATTAGTTAGTTGGTGAGGTAAAGGCCCACCAAGACGATGATACGTAGCCGACCTGAGAGGGTAATCGGCCACATTGGGACTGAGACACGGCCCAAACTCCTACGGGAGGCAGCAGTAGGGAATCTTCCACAATGGACGAAAGTCTGATGGAGCAATGCCGCGTGAGTGAAGAAGGGTTTCGGCTCGTAAAACTCTGTTGTTAAAGAAGAACACCTTTGAGAGTAACTGTTCAAGGGTTGACGGTATTTAACCAGAAAGCCACGGCTAACTACGTGCCAGCAGCCGCGGTAATACGTAGGTGGCAAGCGTTGTCCGGATTTATTGGGCGTAAAGCGAGCGCAGGCGGTTTTTTAAGTCTGATGTGAAAGCCTTCGGCTTAACCGGAGAAGTGCATCGGAAACTGGGAGACTTGAGTGCAGAAGAGGACAGTGGAACTCCATGTGTAGCGGTGGAATGCGTAGATATATGGAAGAACACCAGTGGCGAAGGCGGCTGTCTAGTCTGTAACTGACGCTGAGGCTCGAAAGCATGGGTAGCGAACAGGATTAGATACCCTGGTAGTCCATGCCGTAAACGATGAGTGCTAAGTGTTGGAGGGTTTCCGCCCTTCAGTGCTGCAGCTAACGCATTAAGCACTCCGCCTGGGGAGTACGACCGCAAGGTTGAAACTCAAAGGAATTGACGGGGGCCCGCACAAGCGGTGGAGCATGTGGTTTAATTCGAAGCTACGCGAAGAACCTTACCAGGTCTTGACATCTTCTGCCAATCTTAGAGATAAGACGTTCCCTTCGGGGACAGAATGACAGGTGGTGCATGGTTGTCGTCAGCTCGTGTCGTGAGATGTTGGGTTAAGTCCCGCAACGAGCGCAACCCTTATTATCAGTTGCCAGCATTCAGTTGGGCACTCTGGTGAGACTGCCGGTGACAAACCGGAGGAAGGTGGGGATGACGTCAAATCATCATGCCCCTTATGACCTGGGCTACACACGTGCTACAATGGACGGTACAACGAGTCGCGAAGTCGTGAGGCTAAGCTAATCTCTTAAAGCCGTTCTCAGTTCGGATTGTAGGCTGCAACTCGCCTACATGAAGTTGGAATCGCTAGTAATCGCGGATCAGCATGCCGCGGTGAATACGTTCCCGGGCCTTGTACACACCGCCCGTCACACCATGAGAGTTTGAACACCCAAA</w:t>
            </w:r>
          </w:p>
        </w:tc>
      </w:tr>
    </w:tbl>
    <w:p w14:paraId="4F785C96" w14:textId="77777777" w:rsidR="009C21BC" w:rsidRPr="00BC5EEF" w:rsidRDefault="009C21BC"/>
    <w:p w14:paraId="5784B8D6" w14:textId="77777777" w:rsidR="009C21BC" w:rsidRPr="00BC5EEF" w:rsidRDefault="009C21BC"/>
    <w:p w14:paraId="19B3DB7C" w14:textId="77777777" w:rsidR="009C21BC" w:rsidRPr="00BC5EEF" w:rsidRDefault="009C21BC"/>
    <w:p w14:paraId="23F7F38C" w14:textId="77777777" w:rsidR="009C21BC" w:rsidRPr="00BC5EEF" w:rsidRDefault="009C21BC"/>
    <w:p w14:paraId="7A4710FB" w14:textId="77777777" w:rsidR="009C21BC" w:rsidRPr="00BC5EEF" w:rsidRDefault="009C21BC"/>
    <w:p w14:paraId="13636632" w14:textId="77777777" w:rsidR="009C21BC" w:rsidRPr="00BC5EEF" w:rsidRDefault="009C21BC"/>
    <w:p w14:paraId="67544D20" w14:textId="77777777" w:rsidR="009C21BC" w:rsidRPr="00BC5EEF" w:rsidRDefault="009C21BC"/>
    <w:p w14:paraId="281FB0F9" w14:textId="77777777" w:rsidR="009C21BC" w:rsidRPr="00BC5EEF" w:rsidRDefault="009C21BC"/>
    <w:p w14:paraId="62D50CF5" w14:textId="77777777" w:rsidR="009C21BC" w:rsidRPr="00BC5EEF" w:rsidRDefault="009C21BC"/>
    <w:p w14:paraId="225EFE4E" w14:textId="77777777" w:rsidR="009C21BC" w:rsidRPr="00BC5EEF" w:rsidRDefault="009C21BC"/>
    <w:p w14:paraId="314EAE02" w14:textId="77777777" w:rsidR="004D34F7" w:rsidRPr="00BC5EEF" w:rsidRDefault="004D34F7"/>
    <w:tbl>
      <w:tblPr>
        <w:tblW w:w="8673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731"/>
        <w:gridCol w:w="6942"/>
      </w:tblGrid>
      <w:tr w:rsidR="004D34F7" w:rsidRPr="00BC5EEF" w14:paraId="30829805" w14:textId="77777777" w:rsidTr="00BC5EEF">
        <w:trPr>
          <w:trHeight w:val="125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65AFE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9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D9B11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B_00384/12</w:t>
            </w:r>
          </w:p>
        </w:tc>
      </w:tr>
      <w:tr w:rsidR="009C21BC" w:rsidRPr="00BC5EEF" w14:paraId="4DCDE25B" w14:textId="77777777" w:rsidTr="00BC5EEF">
        <w:trPr>
          <w:trHeight w:val="125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EBE2D" w14:textId="77777777" w:rsidR="009C21BC" w:rsidRPr="00BC5EEF" w:rsidRDefault="009C21BC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taxonomy</w:t>
            </w:r>
          </w:p>
        </w:tc>
        <w:tc>
          <w:tcPr>
            <w:tcW w:w="69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298D4" w14:textId="3E766B07" w:rsidR="009C21BC" w:rsidRPr="00BC5EEF" w:rsidRDefault="009C21BC" w:rsidP="00B5128D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="00B5128D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paraplantarum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OTU1870</w:t>
            </w:r>
          </w:p>
        </w:tc>
      </w:tr>
      <w:tr w:rsidR="009C21BC" w:rsidRPr="00BC5EEF" w14:paraId="76F3D205" w14:textId="77777777" w:rsidTr="00BC5EEF">
        <w:trPr>
          <w:trHeight w:val="125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19D6A" w14:textId="77777777" w:rsidR="009C21BC" w:rsidRPr="00BC5EEF" w:rsidRDefault="009C21BC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69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0DBFA" w14:textId="77777777" w:rsidR="009C21BC" w:rsidRPr="00BC5EEF" w:rsidRDefault="009C21BC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99%</w:t>
            </w:r>
          </w:p>
        </w:tc>
      </w:tr>
      <w:tr w:rsidR="009C21BC" w:rsidRPr="00BC5EEF" w14:paraId="1BB69D01" w14:textId="77777777" w:rsidTr="00BC5EEF">
        <w:trPr>
          <w:trHeight w:val="125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CFF9C" w14:textId="2B795BCF" w:rsidR="009C21BC" w:rsidRPr="00BC5EEF" w:rsidRDefault="00CF29FD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NCBI </w:t>
            </w:r>
            <w:r>
              <w:rPr>
                <w:rFonts w:ascii="Verdana" w:hAnsi="Verdana" w:cs="Verdana"/>
                <w:color w:val="000000"/>
                <w:sz w:val="20"/>
                <w:szCs w:val="20"/>
              </w:rPr>
              <w:t>best match</w:t>
            </w:r>
          </w:p>
        </w:tc>
        <w:tc>
          <w:tcPr>
            <w:tcW w:w="69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76A578" w14:textId="393DC10F" w:rsidR="009C21BC" w:rsidRPr="00BC5EEF" w:rsidRDefault="009C21BC" w:rsidP="00B5128D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i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="00B5128D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plantarum</w:t>
            </w:r>
            <w:proofErr w:type="spellEnd"/>
            <w:r w:rsidR="00B5128D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and Lactobacillus </w:t>
            </w:r>
            <w:proofErr w:type="spellStart"/>
            <w:r w:rsidR="00B5128D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pentosus</w:t>
            </w:r>
            <w:proofErr w:type="spellEnd"/>
          </w:p>
        </w:tc>
      </w:tr>
      <w:tr w:rsidR="009C21BC" w:rsidRPr="00BC5EEF" w14:paraId="0BDA9013" w14:textId="77777777" w:rsidTr="00BC5EEF">
        <w:trPr>
          <w:trHeight w:val="125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1E084" w14:textId="77777777" w:rsidR="009C21BC" w:rsidRPr="00BC5EEF" w:rsidRDefault="009C21BC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NCBI ID</w:t>
            </w:r>
          </w:p>
        </w:tc>
        <w:tc>
          <w:tcPr>
            <w:tcW w:w="69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F07CA" w14:textId="5F3A9BBF" w:rsidR="009C21BC" w:rsidRPr="00BC5EEF" w:rsidRDefault="00B5128D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100</w:t>
            </w:r>
            <w:r w:rsidR="00197A58"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%</w:t>
            </w:r>
            <w:r w:rsidR="0073178C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both</w:t>
            </w:r>
          </w:p>
        </w:tc>
      </w:tr>
      <w:tr w:rsidR="00380FA2" w:rsidRPr="00BC5EEF" w14:paraId="1990F2A2" w14:textId="77777777" w:rsidTr="00BC5EEF">
        <w:trPr>
          <w:trHeight w:val="125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15167" w14:textId="2C930DE5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NCBI accession nº.</w:t>
            </w:r>
          </w:p>
        </w:tc>
        <w:tc>
          <w:tcPr>
            <w:tcW w:w="69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F6F5A6" w14:textId="77777777" w:rsidR="0073178C" w:rsidRPr="0073178C" w:rsidRDefault="0073178C" w:rsidP="0073178C">
            <w:pPr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73178C">
              <w:rPr>
                <w:rFonts w:ascii="Verdana" w:hAnsi="Verdana" w:cs="Verdana"/>
                <w:color w:val="000000"/>
                <w:sz w:val="20"/>
                <w:szCs w:val="20"/>
              </w:rPr>
              <w:t>MG808352.1</w:t>
            </w:r>
          </w:p>
          <w:p w14:paraId="289C91C5" w14:textId="77777777" w:rsidR="00380FA2" w:rsidRDefault="00380FA2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</w:p>
        </w:tc>
      </w:tr>
      <w:tr w:rsidR="00380FA2" w:rsidRPr="00BC5EEF" w14:paraId="1B0A84F0" w14:textId="77777777" w:rsidTr="00BC5EEF">
        <w:trPr>
          <w:trHeight w:val="125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5EB83" w14:textId="77777777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Sequence 16S</w:t>
            </w:r>
          </w:p>
        </w:tc>
        <w:tc>
          <w:tcPr>
            <w:tcW w:w="69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AFD0C" w14:textId="3FBBE7B5" w:rsidR="00380FA2" w:rsidRPr="00BC5EEF" w:rsidRDefault="00380FA2" w:rsidP="00B5128D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14"/>
                <w:szCs w:val="20"/>
              </w:rPr>
            </w:pPr>
            <w:r w:rsidRPr="00B5128D">
              <w:rPr>
                <w:rFonts w:ascii="Verdana" w:hAnsi="Verdana" w:cs="Verdana"/>
                <w:color w:val="000000"/>
                <w:sz w:val="14"/>
                <w:szCs w:val="20"/>
              </w:rPr>
              <w:t>AAGGTTACCCCACCGACTTTGGGTGTTAC</w:t>
            </w:r>
            <w:r>
              <w:rPr>
                <w:rFonts w:ascii="Verdana" w:hAnsi="Verdana" w:cs="Verdana"/>
                <w:color w:val="000000"/>
                <w:sz w:val="14"/>
                <w:szCs w:val="20"/>
              </w:rPr>
              <w:t>AAACTCTCATGGTGTGACGGGCGGTGTGTAC</w:t>
            </w:r>
            <w:r w:rsidRPr="00B5128D">
              <w:rPr>
                <w:rFonts w:ascii="Verdana" w:hAnsi="Verdana" w:cs="Verdana"/>
                <w:color w:val="000000"/>
                <w:sz w:val="14"/>
                <w:szCs w:val="20"/>
              </w:rPr>
              <w:t>AAGGCCCGGGAACGTATTCACCGCGGCATGCTGATCCGCGATTACTAGCGATTCCGACTTCATGTAGGCGAGTTGCAGCCTACAATCCGAACTGAGAATGGCTTTAAGAGATTAGCTTACTCTCGCGAGTTCGCAACTCGTTGTACCATCCATTGTAGCACGTGTGTAGCCCAGGTCATAAGGGGCATGATGATTTGACGTCATCCCCACCTTCCTCCGGTTTGTCACCGGCAGTCTCACCAGAGTGCCCAACTTAATGCTGGCAACTGATAATAAGGGTTGCGCTCGTTGCGGGACTTAACCCAACATCTCACGACACGAGCTGACGACAACCATGCACCACCTGTATCCATGTCCCCGAAGGGAACGTCTAATCTCTTAGATTTGCATAGTATGTCAAGACCTGGTAAGGTTCTTCGCGTAGCTTCGAATTAAACCACATGCTCCACCGCTTGTGCGGGCCCCCGTCAATTCCTTTGAGTTTCAGCCTTGCGGCCGTACTCCCCAGGCGGAATGCTTAATGCGTTAGCTGCAGCACTGAAGGGCGGAAACCCTCCAACACTTAGCATTCATCGTTTACGGTATGGACTACCAGGGTATCTAATCCTGTTTGCTACCCATACTTTCGAGCCTCAGCGTCAGTTACAGACCAGACAGCCGCCTTCGCCACTGGTGTTCTTCCATATATCTACGCATTTCACCGCTACACATGGAGTTCCACTGTCCTCTTCTGCACTCAAGTTTCCCAGTTTCCGATGCACTTCTTCGGTTGAGCCGAAGGCTTTCACATCAGACTTAAAAAACCGCCTGCGCTCGCTTTACGCCCAATAAATCCGGACAACGCTTGCCACCTACGTATTACCGCGGCTGCTGGCACGTAGTTAGCCGTGGCTTTCTGGTTAAATACCGTCAATACCTGAACAGTTACTCTCAGATATGTTCTTCTTTAACAACAGAGTTTTACGAGCCGAAACCCTTCTTCACTCACGCGGCGTTGCTCCATCAGACTTTCGTCCATTGTGGAAGATTCCCTACTGCTGCCTCCCGTAGGAGTTTGGGCCGTGTCTCAGTCCCAATGTGGCCGATTACCCTCTCAGGTCGGCTACGTATCATTGCCATGGTGAGCCGTTACCCCACCATCTAGCTAATACGCCGCGGGACCATCCAAAAGTGATAGCCGAAGCCATCTTTCAAACTCGGACCATGCGGTCCAAGTTGTTATGCGGTATTAGCATCTGTTTCCAGGTGTTATCCCCCGCTTCTGGGCAGGTTTCCCACGTGTTACTCAC</w:t>
            </w:r>
            <w:r>
              <w:rPr>
                <w:rFonts w:ascii="Verdana" w:hAnsi="Verdana" w:cs="Verdana"/>
                <w:color w:val="000000"/>
                <w:sz w:val="14"/>
                <w:szCs w:val="20"/>
              </w:rPr>
              <w:t>CAGTTCGCCACTCACTCAAATGTAAATCATG</w:t>
            </w:r>
            <w:r w:rsidRPr="00B5128D">
              <w:rPr>
                <w:rFonts w:ascii="Verdana" w:hAnsi="Verdana" w:cs="Verdana"/>
                <w:color w:val="000000"/>
                <w:sz w:val="14"/>
                <w:szCs w:val="20"/>
              </w:rPr>
              <w:t>ATGCAAGCACCAA</w:t>
            </w:r>
          </w:p>
        </w:tc>
      </w:tr>
    </w:tbl>
    <w:p w14:paraId="7D9A9AEA" w14:textId="68F6DD2A" w:rsidR="004D34F7" w:rsidRPr="00BC5EEF" w:rsidRDefault="004D34F7"/>
    <w:tbl>
      <w:tblPr>
        <w:tblW w:w="8677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731"/>
        <w:gridCol w:w="6946"/>
      </w:tblGrid>
      <w:tr w:rsidR="007B26CD" w:rsidRPr="00BC5EEF" w14:paraId="2F5D7AC9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5F7E6" w14:textId="77777777" w:rsidR="007B26CD" w:rsidRPr="00BC5EEF" w:rsidRDefault="007B26CD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3F3D1" w14:textId="77777777" w:rsidR="007B26CD" w:rsidRPr="00BC5EEF" w:rsidRDefault="007B26CD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B_00466/12</w:t>
            </w:r>
          </w:p>
        </w:tc>
      </w:tr>
      <w:tr w:rsidR="007B26CD" w:rsidRPr="00BC5EEF" w14:paraId="6D1B1F1F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C2D0A" w14:textId="77777777" w:rsidR="007B26CD" w:rsidRPr="00BC5EEF" w:rsidRDefault="007B26CD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taxonomy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89F12" w14:textId="77777777" w:rsidR="007B26CD" w:rsidRPr="00BC5EEF" w:rsidRDefault="00C73680" w:rsidP="00EB735E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Morganella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morganii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OTU3596</w:t>
            </w:r>
          </w:p>
        </w:tc>
      </w:tr>
      <w:tr w:rsidR="007B26CD" w:rsidRPr="00BC5EEF" w14:paraId="7AB88DA7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5E132" w14:textId="77777777" w:rsidR="007B26CD" w:rsidRPr="00BC5EEF" w:rsidRDefault="007B26CD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D1B98" w14:textId="77777777" w:rsidR="007B26CD" w:rsidRPr="00BC5EEF" w:rsidRDefault="00197A58" w:rsidP="00EB735E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99%</w:t>
            </w:r>
          </w:p>
        </w:tc>
      </w:tr>
      <w:tr w:rsidR="007B26CD" w:rsidRPr="00BC5EEF" w14:paraId="7A72C3DA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F2E0A" w14:textId="1776C205" w:rsidR="007B26CD" w:rsidRPr="00BC5EEF" w:rsidRDefault="00CF29FD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NCBI </w:t>
            </w:r>
            <w:r>
              <w:rPr>
                <w:rFonts w:ascii="Verdana" w:hAnsi="Verdana" w:cs="Verdana"/>
                <w:color w:val="000000"/>
                <w:sz w:val="20"/>
                <w:szCs w:val="20"/>
              </w:rPr>
              <w:t>best match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5FE89" w14:textId="77777777" w:rsidR="007B26CD" w:rsidRPr="00BC5EEF" w:rsidRDefault="00EB735E" w:rsidP="00EB735E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i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Morganella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morganii</w:t>
            </w:r>
            <w:proofErr w:type="spellEnd"/>
          </w:p>
        </w:tc>
      </w:tr>
      <w:tr w:rsidR="007B26CD" w:rsidRPr="00BC5EEF" w14:paraId="1E555DF7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D08C97" w14:textId="77777777" w:rsidR="007B26CD" w:rsidRPr="00BC5EEF" w:rsidRDefault="007B26CD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NCBI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E4337" w14:textId="77777777" w:rsidR="007B26CD" w:rsidRPr="00BC5EEF" w:rsidRDefault="00EB735E" w:rsidP="00EB735E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99%</w:t>
            </w:r>
          </w:p>
        </w:tc>
      </w:tr>
      <w:tr w:rsidR="00380FA2" w:rsidRPr="00BC5EEF" w14:paraId="1B06E979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DFF3E1" w14:textId="0281B03F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NCBI accession nº.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FDE23" w14:textId="77777777" w:rsidR="0073178C" w:rsidRPr="0073178C" w:rsidRDefault="0073178C" w:rsidP="0073178C">
            <w:pPr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73178C">
              <w:rPr>
                <w:rFonts w:ascii="Verdana" w:hAnsi="Verdana" w:cs="Verdana"/>
                <w:color w:val="000000"/>
                <w:sz w:val="20"/>
                <w:szCs w:val="20"/>
              </w:rPr>
              <w:t>MG808353.1</w:t>
            </w:r>
          </w:p>
          <w:p w14:paraId="749BE0AB" w14:textId="77777777" w:rsidR="00380FA2" w:rsidRPr="00BC5EEF" w:rsidRDefault="00380FA2" w:rsidP="00EB735E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</w:p>
        </w:tc>
      </w:tr>
      <w:tr w:rsidR="00380FA2" w:rsidRPr="00BC5EEF" w14:paraId="756FF814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27D0F" w14:textId="77777777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Sequence 16S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4885C" w14:textId="265B70DE" w:rsidR="00380FA2" w:rsidRPr="00EC0D88" w:rsidRDefault="00380FA2" w:rsidP="00EB735E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14"/>
                <w:szCs w:val="20"/>
              </w:rPr>
            </w:pPr>
            <w:r w:rsidRPr="00EC0D88">
              <w:rPr>
                <w:rFonts w:ascii="Verdana" w:hAnsi="Verdana" w:cs="Verdana"/>
                <w:color w:val="000000"/>
                <w:sz w:val="14"/>
                <w:szCs w:val="20"/>
              </w:rPr>
              <w:t>TTCTCTGCTGACGAGCGGCGGACGGGTGAGTAATGTATGGGGATCTGCCTGATGGCGGGGGATAACTACTGGAAACGGTAGCTAATACCGCATAATGTCTTCGGACCAAAGCGGGGGACCTTCGGGCCTCGCGCCATCAGATGAACCCATATGGGATTAGCTGGTAGGTGGGGTAACGGCTCACCTAGGCGACGATCCCTAGCTGGTCTGAGAGGATGATCAGCCACACTGGGACTGAGACACGGCCCAGACTCCTACGGGAGGCAGCAGTGGGGAATATTGCACAATGGGCGCAAGCCTGATGCAGCCATGCCGCGTGTATGAAGAAGGCCTTCGGGTTGTAAAGTACTTTCAGTCGGGAGGAAGGTGGTGAGCTTAATACGCTCATCAATTGACGTTACCGACAGAAGAAGCACCGGCTAACTCCGTGCCAGCAGCCGCGGTAATACGGAGGGTGCAAGCGTTAATCGGAATTACTGGGCGTAAAGCGCACGCAGGCGGTTGATTGAGTCAGATGTGAAATCCCCGGGCTTAACCCGGGAATTGCATCTGATACTGGTCAGCTAGAGTCTTGTAGAGGGGGGTAGAATTCCATGTGTAGCGGTGAAATGCGTAGAGATGTGGAGGAATACCGGTGGCGAAGGCGGCCCCCTGGACAAAGACTGACGCTCAGGTGCGAAAGCGTGGGGAGCAAACAGGATTAGATACCCTGGTAGTCCACGCTGTAAACGATGTCGACTTGGAGGTTGTGCCCTTGAGGCGTGGCTTCCGGAGCTAACGCGTTAAGTCGACCGCCTGGGGAGTACGGCCGCAAGGTTAAAACTCAAATGAATTGACGGGGGCCCGCACAAGCGGTGGAGCATGTGGTTTAATTCGATGCAACGCGAAGAACCTTACCTACTCTTGACATCCAGAGAACTTGGCAGAGATGCTTTGGTGCCTTCGGGAACTCTGAGACAGGTGCTGCATGGCTGTCGTCAGCTCGTGTTGTGAAATGTTGGGTTAAGTCCCGCAACGAGCGCAACCCTTATCCTTTGTTGCCAGCGCGTGATGGCGGGAACTCAAAGGAGACTGCCGGTGATAAACCGGAGGAAGGTGGGGATGACGTCAAGTCATCATGGCCCTTACGAGTAGGGCTACACACGTGCTACAATGGCGTATACAAAGGGAAGCGACCCTGCGAAGGCAAGCGGAACTCATAAAGTACGTCGTAGTCCGGATTGGAGTCTGCAACTCGACTCCATGAAGTCGGAATCGCTAGTAATCGTAGATCAGAATGCTACGGTGAATACGTTCCCGGGCCTTGTACACACCGCCCGTCACACCATGGGAGTGGGTTGCAAAAGA</w:t>
            </w:r>
          </w:p>
        </w:tc>
      </w:tr>
    </w:tbl>
    <w:p w14:paraId="638CFC1E" w14:textId="77777777" w:rsidR="004D34F7" w:rsidRPr="00BC5EEF" w:rsidRDefault="004D34F7">
      <w:r w:rsidRPr="00BC5EEF">
        <w:br w:type="page"/>
      </w:r>
    </w:p>
    <w:tbl>
      <w:tblPr>
        <w:tblW w:w="8677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731"/>
        <w:gridCol w:w="6946"/>
      </w:tblGrid>
      <w:tr w:rsidR="004D34F7" w:rsidRPr="00BC5EEF" w14:paraId="22EAEAB8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0F79F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857BE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B_00487/12</w:t>
            </w:r>
          </w:p>
        </w:tc>
      </w:tr>
      <w:tr w:rsidR="004D34F7" w:rsidRPr="00BC5EEF" w14:paraId="6D3A6066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B4E64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taxonomy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B18FC" w14:textId="7818CBB3" w:rsidR="004D34F7" w:rsidRPr="00BC5EEF" w:rsidRDefault="00727E75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727E75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Ac. </w:t>
            </w:r>
            <w:proofErr w:type="spellStart"/>
            <w:r w:rsidRPr="00727E75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orleanensis</w:t>
            </w:r>
            <w:proofErr w:type="spellEnd"/>
            <w:r w:rsidRPr="00F80261">
              <w:rPr>
                <w:rFonts w:ascii="Lucida Grande" w:hAnsi="Lucida Grande" w:cs="Lucida Grande"/>
                <w:color w:val="000000"/>
              </w:rPr>
              <w:t xml:space="preserve"> </w:t>
            </w:r>
            <w:r w:rsidRPr="00727E75">
              <w:rPr>
                <w:rFonts w:ascii="Verdana" w:hAnsi="Verdana" w:cs="Verdana"/>
                <w:color w:val="000000"/>
                <w:sz w:val="20"/>
                <w:szCs w:val="20"/>
              </w:rPr>
              <w:t>OTU2761</w:t>
            </w:r>
          </w:p>
        </w:tc>
      </w:tr>
      <w:tr w:rsidR="00C73680" w:rsidRPr="00BC5EEF" w14:paraId="74742C48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1159F" w14:textId="77777777" w:rsidR="00C73680" w:rsidRPr="00BC5EEF" w:rsidRDefault="00C73680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77C9C" w14:textId="77777777" w:rsidR="00C73680" w:rsidRPr="00BC5EEF" w:rsidRDefault="00C73680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99%</w:t>
            </w:r>
          </w:p>
        </w:tc>
      </w:tr>
      <w:tr w:rsidR="00C73680" w:rsidRPr="00BC5EEF" w14:paraId="332C4D31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3CE87" w14:textId="49E075BD" w:rsidR="00C73680" w:rsidRPr="00BC5EEF" w:rsidRDefault="00CF29FD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NCBI </w:t>
            </w:r>
            <w:r>
              <w:rPr>
                <w:rFonts w:ascii="Verdana" w:hAnsi="Verdana" w:cs="Verdana"/>
                <w:color w:val="000000"/>
                <w:sz w:val="20"/>
                <w:szCs w:val="20"/>
              </w:rPr>
              <w:t>best match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6DB00" w14:textId="49C5E0E9" w:rsidR="00C73680" w:rsidRPr="00BC5EEF" w:rsidRDefault="00C73680" w:rsidP="0073204B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i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Acetobacter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maloru</w:t>
            </w:r>
            <w:r w:rsidR="0073204B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m</w:t>
            </w:r>
            <w:proofErr w:type="spellEnd"/>
          </w:p>
        </w:tc>
      </w:tr>
      <w:tr w:rsidR="00C73680" w:rsidRPr="00BC5EEF" w14:paraId="4428A4FB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A2180" w14:textId="77777777" w:rsidR="00C73680" w:rsidRPr="00BC5EEF" w:rsidRDefault="00C73680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NCBI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3F707" w14:textId="341AE88F" w:rsidR="00C73680" w:rsidRPr="00BC5EEF" w:rsidRDefault="0073204B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100</w:t>
            </w:r>
            <w:r w:rsidR="00C73680"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%</w:t>
            </w:r>
          </w:p>
        </w:tc>
      </w:tr>
      <w:tr w:rsidR="00380FA2" w:rsidRPr="00BC5EEF" w14:paraId="7A77020C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B5B4E" w14:textId="6B66F894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NCBI accession nº.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F378E" w14:textId="77777777" w:rsidR="0073178C" w:rsidRPr="0073178C" w:rsidRDefault="0073178C" w:rsidP="0073178C">
            <w:pPr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73178C">
              <w:rPr>
                <w:rFonts w:ascii="Verdana" w:hAnsi="Verdana" w:cs="Verdana"/>
                <w:color w:val="000000"/>
                <w:sz w:val="20"/>
                <w:szCs w:val="20"/>
              </w:rPr>
              <w:t>MG808354.1</w:t>
            </w:r>
          </w:p>
          <w:p w14:paraId="1F0AC011" w14:textId="77777777" w:rsidR="00380FA2" w:rsidRDefault="00380FA2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</w:p>
        </w:tc>
      </w:tr>
      <w:tr w:rsidR="00380FA2" w:rsidRPr="00BC5EEF" w14:paraId="2321FC40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DF810" w14:textId="77777777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Sequence 16S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27792" w14:textId="2A4CA7AE" w:rsidR="00380FA2" w:rsidRPr="00BC5EEF" w:rsidRDefault="00380FA2" w:rsidP="0073204B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14"/>
                <w:szCs w:val="20"/>
              </w:rPr>
            </w:pPr>
            <w:r w:rsidRPr="0073204B">
              <w:rPr>
                <w:rFonts w:ascii="Verdana" w:hAnsi="Verdana" w:cs="Verdana"/>
                <w:color w:val="000000"/>
                <w:sz w:val="14"/>
                <w:szCs w:val="20"/>
              </w:rPr>
              <w:t>GGACGGGTGAGTAACGCGTAGGAATCTATCCACGGGTGGGGGATAACTCCGGGAAACTGGAGCTAATACCGCATGATACCTGAGGGTCAAAGGCGCAAGTCGCCTGTGGAGGAGCCTGCGTTTGATTAGCTTGTTGGTGGGGTAATGGCCTACCAAGGCGATGATCAATAGCTGGTCTGAGAGGATGATCAGCCACACTGGGACTGAGACACGGCCCAGACTCCTACGGGAGGCAGCAGTGGGGAATATTGGACAATGGGGGCAACCCTGATCCAGCAATGCCGCGTGTGTGAAGAAGGTTTTCGGATTGTAAAGCACTTTCGGCGGGGACGATGATGACGGTACCCGCAGAAGAAGCCCCGGCTAACTTCGTGCCAGCAGCCGCGGTAATACGAAGGGGGCTAGCGTTGCTCGGAATGACTGGGCGTAAAGGGCGTGTAGGCGGTTTGTACAGTTAGATGTGAAATCCCCGGGCTTAACCTGGGAGCTGCATTTAATACGTGCAGACTAGAGTGTGAGAGAGGGTTGTGGAATTCCCAGTGTAGAGGTGAAATTCGTAGATATTGGGAAGAACACCGGTGGCGAAGGCGGCAACCTGGCTCATTACTGACGCTGAGGCGCGAAAGCGTGGGGAGCAAACAGGATTAGATACCCTGGTAGTCCACGCTGTAAACGATGTGTGCTGGATGTTGGGTAACTTAGTTACTCAGTGTCGTAGCTAACGCGATAAGCACACCGCCTGGGGAGTACGGCCGCAAGGTTGAAACTCAAAGGAATTGACGGGGGCCCGCACAAGCGGTGGAGCATGTGGTTTAATTCGAAGCAACGCGCAGAACCTTACCAGGGCTTGTATGGGTAGGCTGTGTCCAGAGATGGGCATTTCCCGCAAGGGACCTACCGCACAGGTGCTGCATGGCTGTCGTCAGCTCGTGTCGTGAGATGTTGGGTTAAGTCCCGCAACGAGCGCAACCCCTATCTTTAGTTGCCAGCATGTTTGGGTGGGCACTCTAGAGAGACTGCCGGTGACAAGCCGGAGGAAGGTGGGGATGACGTCAAGTCCTCATGGCCCTTATGTCCTGGGCTACACACGTGCTACAATGGCGATGACAATGGGAAGCTAGATGGCGACATCGTGCTGATCTCAAAAAGTCGTCTCAGTTCGGATTGCA</w:t>
            </w:r>
            <w:r>
              <w:rPr>
                <w:rFonts w:ascii="Verdana" w:hAnsi="Verdana" w:cs="Verdana"/>
                <w:color w:val="000000"/>
                <w:sz w:val="14"/>
                <w:szCs w:val="20"/>
              </w:rPr>
              <w:t>CTCTGCAACTCGAGTGCATGAAGGTGGAATC</w:t>
            </w:r>
            <w:r w:rsidRPr="0073204B">
              <w:rPr>
                <w:rFonts w:ascii="Verdana" w:hAnsi="Verdana" w:cs="Verdana"/>
                <w:color w:val="000000"/>
                <w:sz w:val="14"/>
                <w:szCs w:val="20"/>
              </w:rPr>
              <w:t>GCTAGTAATCGCGGATCAGCATGCCGCGGTGAATACGTTCCCGGGCCTTGTACACACCGCCCGTCACACCATGGGAGTTGGTTTGACCTTAAGCC</w:t>
            </w:r>
          </w:p>
        </w:tc>
      </w:tr>
    </w:tbl>
    <w:p w14:paraId="69D6DF6A" w14:textId="618F840D" w:rsidR="004D34F7" w:rsidRPr="00BC5EEF" w:rsidRDefault="004D34F7"/>
    <w:tbl>
      <w:tblPr>
        <w:tblW w:w="8665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731"/>
        <w:gridCol w:w="6934"/>
      </w:tblGrid>
      <w:tr w:rsidR="004D34F7" w:rsidRPr="00BC5EEF" w14:paraId="710314D3" w14:textId="77777777" w:rsidTr="00BC5EEF">
        <w:trPr>
          <w:trHeight w:val="203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5E03D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8723B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B_00539/12</w:t>
            </w:r>
          </w:p>
        </w:tc>
      </w:tr>
      <w:tr w:rsidR="004D34F7" w:rsidRPr="00BC5EEF" w14:paraId="1F9A8288" w14:textId="77777777" w:rsidTr="00BC5EEF">
        <w:trPr>
          <w:trHeight w:val="203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2E93A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taxonomy</w:t>
            </w:r>
          </w:p>
        </w:tc>
        <w:tc>
          <w:tcPr>
            <w:tcW w:w="6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A123E" w14:textId="77777777" w:rsidR="004D34F7" w:rsidRPr="00BC5EEF" w:rsidRDefault="00C73680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Micrococcus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luteu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OTU533</w:t>
            </w:r>
          </w:p>
        </w:tc>
      </w:tr>
      <w:tr w:rsidR="004D34F7" w:rsidRPr="00BC5EEF" w14:paraId="55AF04CC" w14:textId="77777777" w:rsidTr="00BC5EEF">
        <w:trPr>
          <w:trHeight w:val="203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E631E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6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D22DB" w14:textId="77777777" w:rsidR="004D34F7" w:rsidRPr="00BC5EEF" w:rsidRDefault="00A56EA0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98%</w:t>
            </w:r>
          </w:p>
        </w:tc>
      </w:tr>
      <w:tr w:rsidR="004D34F7" w:rsidRPr="00BC5EEF" w14:paraId="5F7F84F8" w14:textId="77777777" w:rsidTr="00BC5EEF">
        <w:trPr>
          <w:trHeight w:val="203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57ECC3" w14:textId="1A0004BE" w:rsidR="004D34F7" w:rsidRPr="00BC5EEF" w:rsidRDefault="00CF29FD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NCBI </w:t>
            </w:r>
            <w:r>
              <w:rPr>
                <w:rFonts w:ascii="Verdana" w:hAnsi="Verdana" w:cs="Verdana"/>
                <w:color w:val="000000"/>
                <w:sz w:val="20"/>
                <w:szCs w:val="20"/>
              </w:rPr>
              <w:t>best match</w:t>
            </w:r>
          </w:p>
        </w:tc>
        <w:tc>
          <w:tcPr>
            <w:tcW w:w="6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2C8D5" w14:textId="54594E5A" w:rsidR="004D34F7" w:rsidRPr="00BC5EEF" w:rsidRDefault="005312B1" w:rsidP="00960F5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i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Micrococcus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yu</w:t>
            </w:r>
            <w:r w:rsidR="00960F57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nnanensis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4D34F7" w:rsidRPr="00BC5EEF" w14:paraId="7BA56DF8" w14:textId="77777777" w:rsidTr="00BC5EEF">
        <w:trPr>
          <w:trHeight w:val="203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D0605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NCBI ID</w:t>
            </w:r>
          </w:p>
        </w:tc>
        <w:tc>
          <w:tcPr>
            <w:tcW w:w="6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CC530" w14:textId="333D07D4" w:rsidR="004D34F7" w:rsidRPr="00BC5EEF" w:rsidRDefault="00960F57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99</w:t>
            </w:r>
            <w:r w:rsidR="005312B1"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%</w:t>
            </w:r>
          </w:p>
        </w:tc>
      </w:tr>
      <w:tr w:rsidR="00380FA2" w:rsidRPr="00BC5EEF" w14:paraId="5F284405" w14:textId="77777777" w:rsidTr="00BC5EEF">
        <w:trPr>
          <w:trHeight w:val="203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F7818" w14:textId="312EFBC8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NCBI accession nº.</w:t>
            </w:r>
          </w:p>
        </w:tc>
        <w:tc>
          <w:tcPr>
            <w:tcW w:w="6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6FA0A" w14:textId="77777777" w:rsidR="0073178C" w:rsidRPr="0073178C" w:rsidRDefault="0073178C" w:rsidP="0073178C">
            <w:pPr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73178C">
              <w:rPr>
                <w:rFonts w:ascii="Verdana" w:hAnsi="Verdana" w:cs="Verdana"/>
                <w:color w:val="000000"/>
                <w:sz w:val="20"/>
                <w:szCs w:val="20"/>
              </w:rPr>
              <w:t>MG808355.1</w:t>
            </w:r>
          </w:p>
          <w:p w14:paraId="1D5EF6A1" w14:textId="77777777" w:rsidR="00380FA2" w:rsidRDefault="00380FA2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</w:p>
        </w:tc>
      </w:tr>
      <w:tr w:rsidR="00380FA2" w:rsidRPr="00BC5EEF" w14:paraId="4ECC23AD" w14:textId="77777777" w:rsidTr="00BC5EEF">
        <w:trPr>
          <w:trHeight w:val="3696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8B164" w14:textId="77777777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Sequence 16S</w:t>
            </w:r>
          </w:p>
        </w:tc>
        <w:tc>
          <w:tcPr>
            <w:tcW w:w="6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A0B30" w14:textId="6FACCE23" w:rsidR="00380FA2" w:rsidRPr="00BC5EEF" w:rsidRDefault="00380FA2" w:rsidP="00960F5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14"/>
                <w:szCs w:val="20"/>
              </w:rPr>
            </w:pPr>
            <w:r w:rsidRPr="00960F57">
              <w:rPr>
                <w:rFonts w:ascii="Verdana" w:hAnsi="Verdana" w:cs="Verdana"/>
                <w:color w:val="000000"/>
                <w:sz w:val="14"/>
                <w:szCs w:val="20"/>
              </w:rPr>
              <w:t>GATTAGTGGCGAACGGGTGAGTAACACGTGAGTAACCTGCCCTTAACTCTGGGATAAGCCTGGGAAACTGGGTCTAATACCGGATAGGAGCGTCCACCGCATGGTGGGTGTTGGAAAGATTTATCGGTTTTGGATGGACTCGCGGCCTATCAGCTTGTTGGTGAGGTAATGGCTCACCAAGGCGACGACGGGTAGCCGGCCTGAGAGGGTGACCGGCCACACTGGGACTGAGACACGGCCCAGACTCCTACGGGAGGCAGCAGTGGGGAATATTGCACAATGGGCGAAAGCCTGATGCAGCGACGCCGCGTGAGGGATGACGGCCTTCGGGTTGTAAACCTCTTTCAGTAGGGAAGAAGCGAAAGTGACGGTACCTGCAGAAGAAGCACCGGCTAACTACGTGCCAGCAGCCGCGGTAATACGTAGGGTGCGAGCGTTATCCGGAATTATTGGGCGTAAAGAGCTCGTAGGCGGTTTGTCGCGTCTGTCGTGAAAGTCCGGGGCTTAACCCCGGATCTGCGGTGGGTACGGGCAGACTAGAGTGCAGTAGGGGAGACTGGAATTCCTGGTGTAGCGGTGGAATGCGCAGATATCAGGAGGAACACCGATGGCGAAGGCAGGTCTCTGGGCTGTAACTGACGCTGAGGAGCGAAAGCATGGGGAGCGAACAGGATTAGATACCCTGGTAGTCCATGCCGTAAACGTTGGGCACTAGGTGTGGGGACCATTCCACGGTTTCCGCGCCGCAGCTAACGCATTAAGTGCCCCGCCTGGGGAGTACGGCCGCAAGGCTAAAACTCAAAGGAATTGACGGGGGCCCGCACAAGCGGCGGAGCATGCGGATTAATTCGATGCAACGCGAAGAACCTTACCAAGGCTTGACATGTTCTCGATCGCCGTAGAGATACGGTTTCCCCTTTGGGGCGGGTTCACAGGTGGTGCATGGTTGTCGTCAGCTCGTGTCGTGAGATGTTGGGTTAAGTCCCGCAACGAGCGCAACCCTCGTTCCATGTTGCCAGCACGTAGTGGTGGGGACTCATGGGAGACTGCCGGGGTCAACTCGGAGGAAGGTGAGGACGACGTCAAATCATCATGCCCCTTATGTCTTGGGCTTCACGCATGCTACAATGGCCGGTACAATGGGTTGCGATACTGTGAGGTGGAGCTAATCCCAAAAAGCCGGTCTCAGTTCGGATTGGGGTCTGCAACTCGACCCCATGAAGTCGGAG</w:t>
            </w:r>
            <w:r>
              <w:rPr>
                <w:rFonts w:ascii="Verdana" w:hAnsi="Verdana" w:cs="Verdana"/>
                <w:color w:val="000000"/>
                <w:sz w:val="14"/>
                <w:szCs w:val="20"/>
              </w:rPr>
              <w:t>TCGCTAGTAATCGCAGATCAGCAACGCTGCG</w:t>
            </w:r>
            <w:r w:rsidRPr="00960F57">
              <w:rPr>
                <w:rFonts w:ascii="Verdana" w:hAnsi="Verdana" w:cs="Verdana"/>
                <w:color w:val="000000"/>
                <w:sz w:val="14"/>
                <w:szCs w:val="20"/>
              </w:rPr>
              <w:t>GTGAATACGTTCCCGGGCCTTGTACACACCGCCCGTCAAGTCACGAAAGTTGGTAACACCCGAAGCC</w:t>
            </w:r>
          </w:p>
        </w:tc>
      </w:tr>
    </w:tbl>
    <w:p w14:paraId="08818BC7" w14:textId="77777777" w:rsidR="004D34F7" w:rsidRPr="00BC5EEF" w:rsidRDefault="004D34F7">
      <w:r w:rsidRPr="00BC5EEF">
        <w:br w:type="page"/>
      </w:r>
      <w:r w:rsidR="001E26AF" w:rsidRPr="00BC5EEF">
        <w:t xml:space="preserve"> </w:t>
      </w:r>
    </w:p>
    <w:tbl>
      <w:tblPr>
        <w:tblW w:w="8677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731"/>
        <w:gridCol w:w="6946"/>
      </w:tblGrid>
      <w:tr w:rsidR="004D34F7" w:rsidRPr="00BC5EEF" w14:paraId="6F01163B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C024B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0EF81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B_00600/12</w:t>
            </w:r>
          </w:p>
        </w:tc>
      </w:tr>
      <w:tr w:rsidR="004D34F7" w:rsidRPr="00BC5EEF" w14:paraId="2990BBAD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EC4A1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taxonomy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A1D3F" w14:textId="223AC4B7" w:rsidR="004D34F7" w:rsidRPr="00BC5EEF" w:rsidRDefault="00197A58" w:rsidP="00727E7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Pseudomonas </w:t>
            </w: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Unclassified OTU3909</w:t>
            </w:r>
          </w:p>
        </w:tc>
      </w:tr>
      <w:tr w:rsidR="004D34F7" w:rsidRPr="00BC5EEF" w14:paraId="63081D25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CA1C2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65503" w14:textId="77777777" w:rsidR="004D34F7" w:rsidRPr="00BC5EEF" w:rsidRDefault="00197A58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100%</w:t>
            </w:r>
          </w:p>
        </w:tc>
      </w:tr>
      <w:tr w:rsidR="004D34F7" w:rsidRPr="00BC5EEF" w14:paraId="499BE3D4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2F21A" w14:textId="05D66081" w:rsidR="004D34F7" w:rsidRPr="00BC5EEF" w:rsidRDefault="00CF29FD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NCBI </w:t>
            </w:r>
            <w:r>
              <w:rPr>
                <w:rFonts w:ascii="Verdana" w:hAnsi="Verdana" w:cs="Verdana"/>
                <w:color w:val="000000"/>
                <w:sz w:val="20"/>
                <w:szCs w:val="20"/>
              </w:rPr>
              <w:t>best match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EAB3C" w14:textId="22C4AFDF" w:rsidR="004D34F7" w:rsidRPr="00BC5EEF" w:rsidRDefault="005312B1" w:rsidP="00646FA9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i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oryzihabitans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, Pseudomonas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psychrotolerans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, </w:t>
            </w:r>
          </w:p>
        </w:tc>
      </w:tr>
      <w:tr w:rsidR="004D34F7" w:rsidRPr="00BC5EEF" w14:paraId="4F6EC20A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01D58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NCBI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2B74C" w14:textId="0DC2A11A" w:rsidR="004D34F7" w:rsidRPr="00BC5EEF" w:rsidRDefault="005312B1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99%</w:t>
            </w:r>
            <w:r w:rsidR="00CF29FD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both</w:t>
            </w:r>
          </w:p>
        </w:tc>
      </w:tr>
      <w:tr w:rsidR="00380FA2" w:rsidRPr="00BC5EEF" w14:paraId="4F6A9720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BAE4A" w14:textId="219C4ACB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NCBI accession nº.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1DD79" w14:textId="77777777" w:rsidR="00380FA2" w:rsidRPr="0073178C" w:rsidRDefault="00380FA2" w:rsidP="00380FA2">
            <w:pPr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73178C">
              <w:rPr>
                <w:rFonts w:ascii="Verdana" w:hAnsi="Verdana" w:cs="Verdana"/>
                <w:color w:val="000000"/>
                <w:sz w:val="20"/>
                <w:szCs w:val="20"/>
              </w:rPr>
              <w:t>MG808356.1</w:t>
            </w:r>
          </w:p>
          <w:p w14:paraId="1C0A3A48" w14:textId="77777777" w:rsidR="00380FA2" w:rsidRPr="00BC5EEF" w:rsidRDefault="00380FA2" w:rsidP="005312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</w:p>
        </w:tc>
      </w:tr>
      <w:tr w:rsidR="00380FA2" w:rsidRPr="00BC5EEF" w14:paraId="7461C7CC" w14:textId="77777777" w:rsidTr="00646FA9">
        <w:trPr>
          <w:trHeight w:val="35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6D4E5" w14:textId="77777777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Sequence 16S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2382B" w14:textId="5D84ED1B" w:rsidR="00380FA2" w:rsidRPr="00BC5EEF" w:rsidRDefault="00380FA2" w:rsidP="00646FA9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14"/>
                <w:szCs w:val="20"/>
              </w:rPr>
            </w:pPr>
            <w:r w:rsidRPr="00646FA9">
              <w:rPr>
                <w:rFonts w:ascii="Verdana" w:hAnsi="Verdana" w:cs="Verdana"/>
                <w:color w:val="000000"/>
                <w:sz w:val="14"/>
                <w:szCs w:val="20"/>
              </w:rPr>
              <w:t>GCTCCTCGATTCAGCGGCGGACGGGTGAGTAATGCCTAGGAATCTGCCTAGTAGTGGGGGACAACGTTTCGAAAGGAACGCTAATACCGCATACGTCCTACGGGAGAAAGTGGGGGATCTTCGGACCTCACGCTATTAGATGAGCCTAGGTCGGATTAGCTAGTTGGTAGGGTAAAGGCCTACCAAGGCGACGATCCGTAACTGGTCTGAGAGGATGATCAGTCACACTGGAACTGAGACACGGTCCAGACTCCTACGGGAGGCAGCAGTGGGGAATATTGGACAATGGGCGAAAGCCTGATCCAGCCATGCCGCGTGTGTGAAGAAGGCCCTCGGGTCGTAAAGCACTTTAAGTTGGGAGGAAGGGCTTACAGCGAATACCTGTGAGTTTTGACGTTACCGACAGAATAAGCACCGGCTAACTTCGTGCCAGCAGCCGCGGTAATACGAAGGGTGCAAGCGTTAATCGGAATTACTGGGCGTAAAGCGCGCGTAGGTGGCTTGATAAGTTGGATGTGAAATCCCCGGGCTCAACCTGGGAACTGCATCCAAAACTGTCTGGCTAGAGTGCGGTAGAGGGTAGTGGAATTTCCAGTGTAGCGGTGAAATGCGTAGATATTGGAAGGAACACCAGTGGCGAAGGCGACTACCTGGACTGACACTGACACTGAGGTGCGAAAGCGTGGGGAGCAAACAGGATTAGATACCCTGGTAGTCCACGCCGTAAACGATGTCAACTAGCCGTTGGGATCCTTGAGATCTTAGTGGCGCAGCTAACGCATTAAGTTGACCGCCTGGGGAGTACGGCCGCAAGGTTAAAACTCAAATGAATTGACGGGGGCCCGCACAAGCGGTGGAGCATGTGGTTTAATTCGAAGCAACGCGAAGAACCTTACCTGGCCTTGACATGCTGAGAACTTTCCAGAGATGGATTGGTGCCTTCGGGAACTCAGACACAGGTGCTGCATGGCTGTCGTCAGCTCGTGTCGTGAGATGTTGGGTTAAGTCCCGTAACGAGCGCAACCCTTGTCCTTAGTTACCAGCACGTTATGGTGGGCACTCTAAGGAGACTGCCGGTGACAAACCGGAGGAAGGTGGGGATGACGTCAAGTCATCATGGCCCTTACGGCCAGGGCTACACACGTGCTACAATGGTCGGTACAAAGGGTTGCCAAGCCGCGAGGTGGAGCTAATCCCATAAAACCGATCGTAGTCCGGATCGCAGTCTGCAACTCGACTGCGTGAAGTCGGAATCGCTAGTAATCGTGAATCAGAACGTCACGGTGAATACGTTCCCGGGCCTTGTACACACCGCCCGTCACACCATGGGAGTGGGTTGCTCCAGA</w:t>
            </w:r>
          </w:p>
        </w:tc>
      </w:tr>
    </w:tbl>
    <w:p w14:paraId="663AD8D0" w14:textId="59C9C0DC" w:rsidR="004D34F7" w:rsidRPr="00BC5EEF" w:rsidRDefault="004D34F7"/>
    <w:tbl>
      <w:tblPr>
        <w:tblW w:w="8677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731"/>
        <w:gridCol w:w="6946"/>
      </w:tblGrid>
      <w:tr w:rsidR="004D34F7" w:rsidRPr="00BC5EEF" w14:paraId="238DAC0A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C9F91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26F1E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B_00626/12</w:t>
            </w:r>
          </w:p>
        </w:tc>
      </w:tr>
      <w:tr w:rsidR="004D34F7" w:rsidRPr="00BC5EEF" w14:paraId="2C157F1B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DC2D1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taxonomy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794D4" w14:textId="6A4B9C31" w:rsidR="004D34F7" w:rsidRPr="00BC5EEF" w:rsidRDefault="00197A58" w:rsidP="00B5307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flexu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OTU1589</w:t>
            </w:r>
          </w:p>
        </w:tc>
      </w:tr>
      <w:tr w:rsidR="004D34F7" w:rsidRPr="00BC5EEF" w14:paraId="01B65E53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9EC79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1CA9B" w14:textId="77777777" w:rsidR="004D34F7" w:rsidRPr="00BC5EEF" w:rsidRDefault="00197A58" w:rsidP="00B5307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99%</w:t>
            </w:r>
          </w:p>
        </w:tc>
      </w:tr>
      <w:tr w:rsidR="004D34F7" w:rsidRPr="00BC5EEF" w14:paraId="7B91B0DD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D4A9A" w14:textId="2FD67206" w:rsidR="004D34F7" w:rsidRPr="00BC5EEF" w:rsidRDefault="00CF29FD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NCBI </w:t>
            </w:r>
            <w:r>
              <w:rPr>
                <w:rFonts w:ascii="Verdana" w:hAnsi="Verdana" w:cs="Verdana"/>
                <w:color w:val="000000"/>
                <w:sz w:val="20"/>
                <w:szCs w:val="20"/>
              </w:rPr>
              <w:t>best match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3D57B" w14:textId="755B5EE9" w:rsidR="004D34F7" w:rsidRPr="00BC5EEF" w:rsidRDefault="00B53075" w:rsidP="00646FA9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i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aryabhattai</w:t>
            </w:r>
            <w:proofErr w:type="spellEnd"/>
          </w:p>
        </w:tc>
      </w:tr>
      <w:tr w:rsidR="004D34F7" w:rsidRPr="00BC5EEF" w14:paraId="511EEF16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AFEAE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NCBI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91E5F" w14:textId="77777777" w:rsidR="004D34F7" w:rsidRPr="00BC5EEF" w:rsidRDefault="00B53075" w:rsidP="00B5307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99%</w:t>
            </w:r>
          </w:p>
        </w:tc>
      </w:tr>
      <w:tr w:rsidR="00380FA2" w:rsidRPr="00BC5EEF" w14:paraId="2E8C08A0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DEE0A" w14:textId="1DF2A829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NCBI accession nº.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604A1" w14:textId="77777777" w:rsidR="0073178C" w:rsidRPr="0073178C" w:rsidRDefault="0073178C" w:rsidP="0073178C">
            <w:pPr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73178C">
              <w:rPr>
                <w:rFonts w:ascii="Verdana" w:hAnsi="Verdana" w:cs="Verdana"/>
                <w:color w:val="000000"/>
                <w:sz w:val="20"/>
                <w:szCs w:val="20"/>
              </w:rPr>
              <w:t>MG808357.1</w:t>
            </w:r>
          </w:p>
          <w:p w14:paraId="6231E0DA" w14:textId="77777777" w:rsidR="00380FA2" w:rsidRPr="00BC5EEF" w:rsidRDefault="00380FA2" w:rsidP="00B5307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</w:p>
        </w:tc>
      </w:tr>
      <w:tr w:rsidR="00380FA2" w:rsidRPr="00BC5EEF" w14:paraId="0F590579" w14:textId="77777777" w:rsidTr="00BC5EEF">
        <w:trPr>
          <w:trHeight w:val="3662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71142" w14:textId="77777777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Sequence 16S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DEAE4" w14:textId="425FEEDD" w:rsidR="00380FA2" w:rsidRPr="00BC5EEF" w:rsidRDefault="00380FA2" w:rsidP="00646FA9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14"/>
                <w:szCs w:val="20"/>
              </w:rPr>
            </w:pPr>
            <w:r w:rsidRPr="00646FA9">
              <w:rPr>
                <w:rFonts w:ascii="Verdana" w:hAnsi="Verdana" w:cs="Verdana"/>
                <w:color w:val="000000"/>
                <w:sz w:val="14"/>
                <w:szCs w:val="20"/>
              </w:rPr>
              <w:t>GCTTCTATGACGTTAGCGGCGGACGGGTGAGTAACACGTGGGCAACCTGCCTGTAAGACTGGGATAACTTCGGGAAACCGAAGCTAATACCGGATAGGATCTTCTCCTTCATGGGAGATGATTGAAAGATGGTTTCGGCTATCACTTACAGATGGGCCCGCGGTGCATTAGCTAGTTGGTGAGGTAACGGCTCACCAAGGCAACGATGCATAGCCGACCTGAGAGGGTGATCGGCCACACTGGGACTGAGACACGGCCCAGACTCCTACGGGAGGCAGCAGTAGGGAATCTTCCGCAATGGACGAAAGTCTGACGGAGCAACGCCGCGTGAGTGATGAAGGCTTTCGGGTCGTAAAACTCTGTTGTTAGGGAAGAACAAGTACGAGAGTAACTGCTCGTACCTTGACGGTACCTAACCAGAAAGCCACGGCTAACTACGTGCCAGCAGCCGCGGTAATACGTAGGTGGCAAGCGTTATCCGGAATTATTGGGCGTAAAGCGCGCGCAGGCGGTTTCTTAAGTCTGATGTGAAAGCCCACGGCTCAACCGTGGAGGGTCATTGGAAACTGGGGAACTTGAGTGCAGAAGAGAAAAGCGGAATTCCACGTGTAGCGGTGAAATGCGTAGAGATGTGGAGGAACACCAGTGGCGAAGGCGGCTTTTTGGTCTGTAACTGACGCTGAGGCGCGAAAGCGTGGGGAGCAAACAGGATTAGATACCCTGGTAGTCCACGCCGTAAACGATGAGTGCTAAGTGTTAGAGGGTTTCCGCCCTTTAGTGCTGCAGCTAACGCATTAAGCACTCCGCCTGGGGAGTACGGTCGCAAGACTGAAACTCAAAGGAATTGACGGGGGCCCGCACAAGCGGTGGAGCATGTGGTTTAATTCGAAGCAACGCGAAGAACCTTACCAGGTCTTGACATCCTCTGACAACTCTAGAGATAGAGCGTTCCCCTTCGGGGGACAGAGTGACAGGTGGTGCATGGTTGTCGTCAGCTCGTGTCGTGAGATGTTGGGTTAAGTCCCGCAACGAGCGCAACCCTTGATCTTAGTTGCCAGCATTTAGTTGGGCACTCTAAGGTGACTGCCGGTGACAAACCGGAGGAAGGTGGGGATGACGTCAAATCATCATGCCCCTTATGACCTGGGCTACACACGTGCTACAATGGATGGTACAAAGGGCTGCAAGACCGCGAGGTCAAGCCAATCCCATAAAACCATTCTCAGTTC</w:t>
            </w:r>
            <w:r>
              <w:rPr>
                <w:rFonts w:ascii="Verdana" w:hAnsi="Verdana" w:cs="Verdana"/>
                <w:color w:val="000000"/>
                <w:sz w:val="14"/>
                <w:szCs w:val="20"/>
              </w:rPr>
              <w:t>GGATTGTAGGCTGCAACTCGCCTACATGAAG</w:t>
            </w:r>
            <w:r w:rsidRPr="00646FA9">
              <w:rPr>
                <w:rFonts w:ascii="Verdana" w:hAnsi="Verdana" w:cs="Verdana"/>
                <w:color w:val="000000"/>
                <w:sz w:val="14"/>
                <w:szCs w:val="20"/>
              </w:rPr>
              <w:t>CTGGAATCGCTAGTAATCGCGGATCAGCATGCCGCGGTGAATACGTTCCCGGGCCTTGTACACACCGCCCGTCACACCACGAGAGTTTGAACACCCGAAG</w:t>
            </w:r>
          </w:p>
        </w:tc>
      </w:tr>
    </w:tbl>
    <w:p w14:paraId="6533A1DC" w14:textId="77777777" w:rsidR="004D34F7" w:rsidRPr="00BC5EEF" w:rsidRDefault="004D34F7">
      <w:r w:rsidRPr="00BC5EEF">
        <w:br w:type="page"/>
      </w:r>
      <w:r w:rsidR="001E26AF" w:rsidRPr="00BC5EEF">
        <w:t xml:space="preserve"> </w:t>
      </w:r>
    </w:p>
    <w:tbl>
      <w:tblPr>
        <w:tblW w:w="8665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731"/>
        <w:gridCol w:w="6934"/>
      </w:tblGrid>
      <w:tr w:rsidR="004D34F7" w:rsidRPr="00BC5EEF" w14:paraId="42841766" w14:textId="77777777" w:rsidTr="00BC5EEF">
        <w:trPr>
          <w:trHeight w:val="168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569E3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BF1B1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B_00708/12</w:t>
            </w:r>
          </w:p>
        </w:tc>
      </w:tr>
      <w:tr w:rsidR="004D34F7" w:rsidRPr="00BC5EEF" w14:paraId="0B18198F" w14:textId="77777777" w:rsidTr="00BC5EEF">
        <w:trPr>
          <w:trHeight w:val="168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286E2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taxonomy</w:t>
            </w:r>
          </w:p>
        </w:tc>
        <w:tc>
          <w:tcPr>
            <w:tcW w:w="6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D7C59" w14:textId="5DB6BA89" w:rsidR="004D34F7" w:rsidRPr="00BC5EEF" w:rsidRDefault="00727E75" w:rsidP="00B5307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727E75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Tatumella</w:t>
            </w:r>
            <w:proofErr w:type="spellEnd"/>
            <w:r w:rsidRPr="00727E75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27E75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ptyseos</w:t>
            </w:r>
            <w:proofErr w:type="spellEnd"/>
            <w:r w:rsidRPr="002A2E51">
              <w:rPr>
                <w:rFonts w:ascii="Lucida Grande" w:hAnsi="Lucida Grande" w:cs="Lucida Grande"/>
                <w:color w:val="000000"/>
              </w:rPr>
              <w:t xml:space="preserve"> </w:t>
            </w:r>
            <w:r w:rsidRPr="00727E75">
              <w:rPr>
                <w:rFonts w:ascii="Verdana" w:hAnsi="Verdana" w:cs="Verdana"/>
                <w:color w:val="000000"/>
                <w:sz w:val="20"/>
                <w:szCs w:val="20"/>
              </w:rPr>
              <w:t>OTU3638</w:t>
            </w:r>
          </w:p>
        </w:tc>
      </w:tr>
      <w:tr w:rsidR="004D34F7" w:rsidRPr="00BC5EEF" w14:paraId="31340AC8" w14:textId="77777777" w:rsidTr="00BC5EEF">
        <w:trPr>
          <w:trHeight w:val="168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93168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6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92DF0" w14:textId="77777777" w:rsidR="004D34F7" w:rsidRPr="00BC5EEF" w:rsidRDefault="00A35B1B" w:rsidP="00B5307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99%</w:t>
            </w:r>
          </w:p>
        </w:tc>
      </w:tr>
      <w:tr w:rsidR="004D34F7" w:rsidRPr="00BC5EEF" w14:paraId="257DE12F" w14:textId="77777777" w:rsidTr="00BC5EEF">
        <w:trPr>
          <w:trHeight w:val="168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E7625" w14:textId="64AF062F" w:rsidR="004D34F7" w:rsidRPr="00BC5EEF" w:rsidRDefault="00CF29FD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NCBI </w:t>
            </w:r>
            <w:r>
              <w:rPr>
                <w:rFonts w:ascii="Verdana" w:hAnsi="Verdana" w:cs="Verdana"/>
                <w:color w:val="000000"/>
                <w:sz w:val="20"/>
                <w:szCs w:val="20"/>
              </w:rPr>
              <w:t>best match</w:t>
            </w:r>
          </w:p>
        </w:tc>
        <w:tc>
          <w:tcPr>
            <w:tcW w:w="6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73AF6" w14:textId="77777777" w:rsidR="004D34F7" w:rsidRPr="00BC5EEF" w:rsidRDefault="00B53075" w:rsidP="00A35B1B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i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Tatumella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punctata</w:t>
            </w:r>
            <w:proofErr w:type="spellEnd"/>
          </w:p>
        </w:tc>
      </w:tr>
      <w:tr w:rsidR="004D34F7" w:rsidRPr="00BC5EEF" w14:paraId="48E6D285" w14:textId="77777777" w:rsidTr="00BC5EEF">
        <w:trPr>
          <w:trHeight w:val="168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49E8A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NCBI ID</w:t>
            </w:r>
          </w:p>
        </w:tc>
        <w:tc>
          <w:tcPr>
            <w:tcW w:w="6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30580" w14:textId="77777777" w:rsidR="004D34F7" w:rsidRPr="00BC5EEF" w:rsidRDefault="00B53075" w:rsidP="00B5307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99%</w:t>
            </w:r>
          </w:p>
        </w:tc>
      </w:tr>
      <w:tr w:rsidR="00380FA2" w:rsidRPr="00BC5EEF" w14:paraId="7BEDBEE5" w14:textId="77777777" w:rsidTr="00BC5EEF">
        <w:trPr>
          <w:trHeight w:val="168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B8D17" w14:textId="1B04283B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NCBI accession nº.</w:t>
            </w:r>
          </w:p>
        </w:tc>
        <w:tc>
          <w:tcPr>
            <w:tcW w:w="6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44DBA" w14:textId="77777777" w:rsidR="0073178C" w:rsidRPr="0073178C" w:rsidRDefault="0073178C" w:rsidP="0073178C">
            <w:pPr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73178C">
              <w:rPr>
                <w:rFonts w:ascii="Verdana" w:hAnsi="Verdana" w:cs="Verdana"/>
                <w:color w:val="000000"/>
                <w:sz w:val="20"/>
                <w:szCs w:val="20"/>
              </w:rPr>
              <w:t>MG808358.1</w:t>
            </w:r>
          </w:p>
          <w:p w14:paraId="33C08652" w14:textId="77777777" w:rsidR="00380FA2" w:rsidRPr="00BC5EEF" w:rsidRDefault="00380FA2" w:rsidP="00B5307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</w:p>
        </w:tc>
      </w:tr>
      <w:tr w:rsidR="00380FA2" w:rsidRPr="00BC5EEF" w14:paraId="270FEFD9" w14:textId="77777777" w:rsidTr="00BC5EEF">
        <w:trPr>
          <w:trHeight w:val="360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71C0B" w14:textId="77777777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Sequence 16S</w:t>
            </w:r>
          </w:p>
        </w:tc>
        <w:tc>
          <w:tcPr>
            <w:tcW w:w="69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BC922" w14:textId="5FE18818" w:rsidR="00380FA2" w:rsidRPr="00646FA9" w:rsidRDefault="00380FA2" w:rsidP="00646FA9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14"/>
                <w:szCs w:val="20"/>
              </w:rPr>
            </w:pPr>
            <w:r w:rsidRPr="00646FA9">
              <w:rPr>
                <w:rFonts w:ascii="Verdana" w:hAnsi="Verdana" w:cs="Verdana"/>
                <w:color w:val="000000"/>
                <w:sz w:val="14"/>
                <w:szCs w:val="20"/>
              </w:rPr>
              <w:t>CTTGCTCCTTGGGTGACGAGTGGCGGACGGGTGAGTAATGTCTGGGAAACTGCCTGATGGAGGGGGATAACTACTGGAAACGGTAGCTAATACCGCATAATGTCGCAAGACCAAAGCGGGGGACCTTCGGGCCTCGCACCATCGGATGTGCCCAGATGGGATTAGCTAGTAGGTGGGGTAATGGCTCACCTAGGCGACGATCCCTAGCTGGTCTGAGAGGATGACCAGCCACACTGGAACTGAGACACGGTCCAGACTCCTACGGGAGGCAGCAGTGGGGAATATTGCACAATGGGCGCAAGCCTGATGCAGCCATGCCGCGTGTATGAAGAAGGCCTTCGGGTTGTAAAGTACTTTCAGCGGGGAGGAAGGCATTGCGGTTAATAACCGCAGTGATTGACGTTACCCGCAGAAGAAGCACCGGCTAACTCCGTGCCAGCAGCCGCGGTAATACGGAGGGTGCAAGCGTTAATCGGAATTACTGGGCGTAAAGCGCACGCAGGCGGTCTGTCAAGTCGGATGTGAAATCCCCGGGCTCAACCCGGGAACTGCATTCGAAACTGGCAGACTAGAGTCTTGTAGAGGGGGGTAGAATTCCAGGTGTAGCGGTGAAATGCGTAGAGATCTGGAGGAATACCGGTGGCGAAGGCGGCCCCCTGGACAAAGACTGACGCTCAGGTGCGAAAGCGTGGGGAGCAAACAGGATTAGATACCCTGGTAGTCCACGCCGTAAACGATGTCGACTTGGAGGCTGTGCCCTTGAGGCGTGGCTTCCGGAGCTAACGCGTTAAGTCGACCGCCTGGGGAGTACGGCCGCAAGGTTAAAACTCAAATGAATTGACGGGGGCCCGCACAAGCGGTGGAGCATGTGGTTTAATTCGATGCAACGCGAAGAACCTTACCTACTCTTGACATCCAGAGAACTTAGCAGAGATGCTTTGGTGCCTTCGGGAACTCTGAGACAGGTGCTGCATGGCTGTCGTCAGCTCGTGTTGTGAAATGTTGGGTTAAGTCCCGCAACGAGCGCAACCCCTATCCTTTGTTGCCAGCGATTCGGTCGGGAACTCAAAGGAGACTGCCGGTGATAAACCGGAGGAAGGTGGGGATGACGTCAAGTCATCATGGCCCTTACGAGTAGGGCTACACACGTGCTACAATGGCGCATACAAAGAGAAGCGACCTCGCGAGAGCAAGCGGACCTCATAAAGTGCGTCGTAGTCCGGATTGGA</w:t>
            </w:r>
            <w:r>
              <w:rPr>
                <w:rFonts w:ascii="Verdana" w:hAnsi="Verdana" w:cs="Verdana"/>
                <w:color w:val="000000"/>
                <w:sz w:val="14"/>
                <w:szCs w:val="20"/>
              </w:rPr>
              <w:t>GTCTGCAACTCGACTCCATGAAGTCGGAATC</w:t>
            </w:r>
            <w:r w:rsidRPr="00646FA9">
              <w:rPr>
                <w:rFonts w:ascii="Verdana" w:hAnsi="Verdana" w:cs="Verdana"/>
                <w:color w:val="000000"/>
                <w:sz w:val="14"/>
                <w:szCs w:val="20"/>
              </w:rPr>
              <w:t>GCTAGTAATCGTAGATCAGAATGCTACGG</w:t>
            </w:r>
            <w:r>
              <w:rPr>
                <w:rFonts w:ascii="Verdana" w:hAnsi="Verdana" w:cs="Verdana"/>
                <w:color w:val="000000"/>
                <w:sz w:val="14"/>
                <w:szCs w:val="20"/>
              </w:rPr>
              <w:t>TGAATACGTTCCCGGGCCTTGTACACACCGC</w:t>
            </w:r>
            <w:r w:rsidRPr="00646FA9">
              <w:rPr>
                <w:rFonts w:ascii="Verdana" w:hAnsi="Verdana" w:cs="Verdana"/>
                <w:color w:val="000000"/>
                <w:sz w:val="14"/>
                <w:szCs w:val="20"/>
              </w:rPr>
              <w:t>CCGTCACACCATGGGAGTGGGTTGCAAA</w:t>
            </w:r>
          </w:p>
        </w:tc>
      </w:tr>
    </w:tbl>
    <w:p w14:paraId="29713126" w14:textId="2BF8A578" w:rsidR="004D34F7" w:rsidRPr="00BC5EEF" w:rsidRDefault="004D34F7"/>
    <w:tbl>
      <w:tblPr>
        <w:tblW w:w="8677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731"/>
        <w:gridCol w:w="6946"/>
      </w:tblGrid>
      <w:tr w:rsidR="004D34F7" w:rsidRPr="00BC5EEF" w14:paraId="7DDF62B0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7460F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7A3AF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B_00764/12</w:t>
            </w:r>
          </w:p>
        </w:tc>
      </w:tr>
      <w:tr w:rsidR="004D34F7" w:rsidRPr="00BC5EEF" w14:paraId="37A5C12F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9EC46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taxonomy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A40D4" w14:textId="71B401E7" w:rsidR="004D34F7" w:rsidRPr="00BC5EEF" w:rsidRDefault="00A35B1B" w:rsidP="00B5307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Gluconobacter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cerinus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OTU2782</w:t>
            </w:r>
          </w:p>
        </w:tc>
      </w:tr>
      <w:tr w:rsidR="004D34F7" w:rsidRPr="00BC5EEF" w14:paraId="5AFA9DA8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0FC71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1691E" w14:textId="77777777" w:rsidR="004D34F7" w:rsidRPr="00BC5EEF" w:rsidRDefault="00A35B1B" w:rsidP="00B5307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99%</w:t>
            </w:r>
          </w:p>
        </w:tc>
      </w:tr>
      <w:tr w:rsidR="004D34F7" w:rsidRPr="00BC5EEF" w14:paraId="39583890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F1650" w14:textId="24AB2637" w:rsidR="004D34F7" w:rsidRPr="00BC5EEF" w:rsidRDefault="00CF29FD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NCBI </w:t>
            </w:r>
            <w:r>
              <w:rPr>
                <w:rFonts w:ascii="Verdana" w:hAnsi="Verdana" w:cs="Verdana"/>
                <w:color w:val="000000"/>
                <w:sz w:val="20"/>
                <w:szCs w:val="20"/>
              </w:rPr>
              <w:t>best match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7E490" w14:textId="3F490116" w:rsidR="004D34F7" w:rsidRPr="00BC5EEF" w:rsidRDefault="00A26C8C" w:rsidP="00A26C8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Gluconobacter</w:t>
            </w:r>
            <w:proofErr w:type="spellEnd"/>
            <w:r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cerinus</w:t>
            </w:r>
            <w:proofErr w:type="spellEnd"/>
          </w:p>
        </w:tc>
      </w:tr>
      <w:tr w:rsidR="004D34F7" w:rsidRPr="00BC5EEF" w14:paraId="1C91E469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EB466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NCBI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B567D" w14:textId="77777777" w:rsidR="004D34F7" w:rsidRPr="00BC5EEF" w:rsidRDefault="00B53075" w:rsidP="00B5307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99%</w:t>
            </w:r>
          </w:p>
        </w:tc>
      </w:tr>
      <w:tr w:rsidR="00380FA2" w:rsidRPr="00BC5EEF" w14:paraId="6709EC71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C4C90E" w14:textId="58DD15B6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NCBI accession nº.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CEF83" w14:textId="77777777" w:rsidR="0073178C" w:rsidRPr="0073178C" w:rsidRDefault="0073178C" w:rsidP="0073178C">
            <w:pPr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73178C">
              <w:rPr>
                <w:rFonts w:ascii="Verdana" w:hAnsi="Verdana" w:cs="Verdana"/>
                <w:color w:val="000000"/>
                <w:sz w:val="20"/>
                <w:szCs w:val="20"/>
              </w:rPr>
              <w:t>MG808359.1</w:t>
            </w:r>
          </w:p>
          <w:p w14:paraId="2061E7E4" w14:textId="77777777" w:rsidR="00380FA2" w:rsidRPr="00BC5EEF" w:rsidRDefault="00380FA2" w:rsidP="00B5307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</w:p>
        </w:tc>
      </w:tr>
      <w:tr w:rsidR="00380FA2" w:rsidRPr="00BC5EEF" w14:paraId="63141A48" w14:textId="77777777" w:rsidTr="00BC5EEF">
        <w:trPr>
          <w:trHeight w:val="3606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4524F" w14:textId="77777777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Sequence 16S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66315" w14:textId="32B380D4" w:rsidR="00380FA2" w:rsidRPr="00A26C8C" w:rsidRDefault="00380FA2" w:rsidP="00A26C8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14"/>
                <w:szCs w:val="20"/>
              </w:rPr>
            </w:pPr>
            <w:r w:rsidRPr="00A26C8C">
              <w:rPr>
                <w:rFonts w:ascii="Verdana" w:hAnsi="Verdana" w:cs="Verdana"/>
                <w:color w:val="000000"/>
                <w:sz w:val="14"/>
                <w:szCs w:val="20"/>
              </w:rPr>
              <w:t>CGGACGGGTGAGTAACGCGTAGGGATCTATCCACGGGTGGGGGACAACTCCGGGAAACTGGAGCTAATACCGCATGATACCTGAGGGTCAAAGGCGCAAGTCGCCTGTGGAGGAACCTGCGTTCGATTAGCTAGTTGGTGGGGTAAAGGCCTACCAAGGCGATGATCGATAGCTGGTTTGAGAGGATGATCAGCCACACTGGGACTGAGACACGGCCCAGACTCCTACGGGAGGCAGCAGTGGGGAATATTGGACAATGGGCGAAAGCCTGATCCAGCAATGCCGCGTGTGTGAAGAAGGTCTTCGGATTGTAAAGCACTTTCGACGGGGACGATGATGACGGTACCCGTAGAAGAAGCCCCGGCTAACTTCGTGCCAGCAGCCGCGGTAATACGAAGGGGGCTAGCGTTGCTCGGAATGACTGGGCGTAAAGGGCGCGTAGGCGGTTTATGCAGTCAGATGTGAAATCCCCGGGCTTAACCTGGGAACTGCATTTGAGACGCATAGACTAGAGGTCGAGAGAGGGTTGTGGAATTCCCAGTGTAGAGGTGAAATTCGTAGATATTGGGAAGAACACCGGTGGCGAAGGCGGCAACCTGGCTCGATACTGACGCTGAGGCGCGAAAGCGTGGGGAGCAAACAGGATTAGATACCCTGGTAGTCCACGCTGTAAACGATGTGTGCTGGATGTTGGGTAACTTAGTTACTCAGTGTCGAAGCTAACGCGCTAAGCACACCGCCTGGGGAGTACGGCCGCAAGGTTGAAACTCAAAGGAATTGACGGGGGCCCGCACAAGCGGTGGAGCATGTGGTTTAATTCGAAGCAACGCGCAGAACCTTACCAGGACTTGCATGGGGAGGACGTACTCAGAGATGGGTATTTCTTCGGACCTCCCGCACAGGTGCTGCATGGCTGTCGTCAGCTCGTGTCGTGAGATGTTGGGTTAAGTCCCGCAACGAGCGCAACCCTTGTCTTTAGTTGCCAGCACTTTCAGGTGGGCACTCTAGAGAGACTGCCGGTGACAAGCCGGAGGAAGGTGGGGATGACGTCAAGTCCTCATGGCCCTTATGTCCTGGGCTACACACGTGCTACAATGGCGGTGACAGTGGGAAGCTACATGGCGACATGGTGCTGATCTCTAAAAGCCGTCTCAGTTCGGATTGTACTCTGCAACTCGAGTACATGAAGGTGGAATCGCTAGTAATCGCGGATCAGCATGCCGCGGTGA</w:t>
            </w:r>
            <w:r>
              <w:rPr>
                <w:rFonts w:ascii="Verdana" w:hAnsi="Verdana" w:cs="Verdana"/>
                <w:color w:val="000000"/>
                <w:sz w:val="14"/>
                <w:szCs w:val="20"/>
              </w:rPr>
              <w:t>ATACGTTCCCGGGCCTTGTACACACCGCCCG</w:t>
            </w:r>
            <w:r w:rsidRPr="00A26C8C">
              <w:rPr>
                <w:rFonts w:ascii="Verdana" w:hAnsi="Verdana" w:cs="Verdana"/>
                <w:color w:val="000000"/>
                <w:sz w:val="14"/>
                <w:szCs w:val="20"/>
              </w:rPr>
              <w:t>TCACACCATGGGAGTTGGTTCGACCTTAA</w:t>
            </w:r>
          </w:p>
        </w:tc>
      </w:tr>
    </w:tbl>
    <w:p w14:paraId="15412D87" w14:textId="77777777" w:rsidR="004D34F7" w:rsidRPr="00BC5EEF" w:rsidRDefault="004D34F7">
      <w:r w:rsidRPr="00BC5EEF">
        <w:br w:type="page"/>
      </w:r>
    </w:p>
    <w:tbl>
      <w:tblPr>
        <w:tblW w:w="8677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731"/>
        <w:gridCol w:w="6946"/>
      </w:tblGrid>
      <w:tr w:rsidR="004D34F7" w:rsidRPr="00BC5EEF" w14:paraId="3A694140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C40B4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AF6C2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B_00977/12</w:t>
            </w:r>
          </w:p>
        </w:tc>
      </w:tr>
      <w:tr w:rsidR="004D34F7" w:rsidRPr="00BC5EEF" w14:paraId="221157FF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91235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taxonomy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C72EA" w14:textId="77777777" w:rsidR="004D34F7" w:rsidRPr="00BC5EEF" w:rsidRDefault="000D7CFE" w:rsidP="00B5307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Bacillus </w:t>
            </w: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Unclassified OTU1570</w:t>
            </w:r>
          </w:p>
        </w:tc>
      </w:tr>
      <w:tr w:rsidR="004D34F7" w:rsidRPr="00BC5EEF" w14:paraId="302D945B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99513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8BFAA" w14:textId="77777777" w:rsidR="004D34F7" w:rsidRPr="00BC5EEF" w:rsidRDefault="000D7CFE" w:rsidP="00B5307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99%</w:t>
            </w:r>
          </w:p>
        </w:tc>
      </w:tr>
      <w:tr w:rsidR="004D34F7" w:rsidRPr="00BC5EEF" w14:paraId="469927ED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1385B" w14:textId="107B1450" w:rsidR="004D34F7" w:rsidRPr="00BC5EEF" w:rsidRDefault="00CF29FD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NCBI </w:t>
            </w:r>
            <w:r>
              <w:rPr>
                <w:rFonts w:ascii="Verdana" w:hAnsi="Verdana" w:cs="Verdana"/>
                <w:color w:val="000000"/>
                <w:sz w:val="20"/>
                <w:szCs w:val="20"/>
              </w:rPr>
              <w:t>best match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FBD7F8" w14:textId="5474DA61" w:rsidR="004D34F7" w:rsidRPr="00BC5EEF" w:rsidRDefault="00B53075" w:rsidP="00A26C8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i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safensis</w:t>
            </w:r>
            <w:proofErr w:type="spellEnd"/>
          </w:p>
        </w:tc>
      </w:tr>
      <w:tr w:rsidR="004D34F7" w:rsidRPr="00BC5EEF" w14:paraId="161826AE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D78F9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NCBI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36EC68" w14:textId="3E889BE5" w:rsidR="004D34F7" w:rsidRPr="00BC5EEF" w:rsidRDefault="00A26C8C" w:rsidP="00B5307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100</w:t>
            </w:r>
            <w:r w:rsidR="0089779E"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%</w:t>
            </w:r>
          </w:p>
        </w:tc>
      </w:tr>
      <w:tr w:rsidR="00380FA2" w:rsidRPr="00BC5EEF" w14:paraId="390FA5A2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C093A" w14:textId="0C82D766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NCBI accession nº.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CF125" w14:textId="77777777" w:rsidR="0073178C" w:rsidRPr="0073178C" w:rsidRDefault="0073178C" w:rsidP="0073178C">
            <w:pPr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73178C">
              <w:rPr>
                <w:rFonts w:ascii="Verdana" w:hAnsi="Verdana" w:cs="Verdana"/>
                <w:color w:val="000000"/>
                <w:sz w:val="20"/>
                <w:szCs w:val="20"/>
              </w:rPr>
              <w:t>MG808360.1</w:t>
            </w:r>
          </w:p>
          <w:p w14:paraId="74BAB070" w14:textId="77777777" w:rsidR="00380FA2" w:rsidRDefault="00380FA2" w:rsidP="00B53075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</w:p>
        </w:tc>
      </w:tr>
      <w:tr w:rsidR="00380FA2" w:rsidRPr="00BC5EEF" w14:paraId="351AA053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908CF8" w14:textId="77777777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Sequence 16S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CE2EE" w14:textId="1C5E47A6" w:rsidR="00380FA2" w:rsidRPr="00BC5EEF" w:rsidRDefault="00380FA2" w:rsidP="00A26C8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14"/>
                <w:szCs w:val="20"/>
              </w:rPr>
            </w:pPr>
            <w:r w:rsidRPr="00A26C8C">
              <w:rPr>
                <w:rFonts w:ascii="Verdana" w:hAnsi="Verdana" w:cs="Verdana"/>
                <w:color w:val="000000"/>
                <w:sz w:val="14"/>
                <w:szCs w:val="20"/>
              </w:rPr>
              <w:t>CTCCCGGATGTTAGCGGCGGACGGGTGAGTAACACGTGGGTAACCTGCCTGTAAGACTGGGATAACTCCGGGAAACCGGAGCTAATACCGGATAGTTCCTTGAACCGCATGGTTCAAGGATGAAAGACGGTTTCGGCTGTCACTTACAGATGGACCCGCGGCGCATTAGCTAGTTGGTGGGGTAATGGCTCACCAAGGCGACGATGCGTAGCCGACCTGAGAGGGTGATCGGCCACACTGGGACTGAGACACGGCCCAGACTCCTACGGGAGGCAGCAGTAGGGAATCTTCCGCAATGGACGAAAGTCTGACGGAGCAACGCCGCGTGAGTGATGAAGGTTTTCGGATCGTAAAGCTCTGTTGTTAGGGAAGAACAAGTGCGAGAGTAACTGCTCGCACCTTGACGGTACCTAACCAGAAAGCCACGGCTAACTACGTGCCAGCAGCCGCGGTAATACGTAGGTGGCAAGCGTTGTCCGGAATTATTGGGCGTAAAGGGCTCGCAGGCGGTTTCTTAAGTCTGATGTGAAAGCCCCCGGCTCAACCGGGGAGGGTCATTGGAAACTGGGAAACTTGAGTGCAGAAGAGGAGAGTGGAATTCCACGTGTAGCGGTGAAATGCGTAGAGATGTGGAGGAACACCAGTGGCGAAGGCGACTCTCTGGTCTGTAACTGACGCTGAGGAGCGAAAGCGTGGGGAGCGAACAGGATTAGATACCCTGGTAGTCCACGCCGTAAACGATGAGTGCTAAGTGTTAGGGGGTTTCCGCCCCTTAGTGCTGCAGCTAACGCATTAAGCACTCCGCCTGGGGAGTACGGTCGCAAGACTGAAACTCAAAGGAATTGACGGGGGCCCGCACAAGCGGTGGAGCATGTGGTTTAATTCGAAGCAACGCGAAGAACCTTACCAGGTCTTGACATCCTCTGACAACCCTAGAGATAGGGCTTTCCCTTCGGGGACAGAGTGACAGGTGGTGCATGGTTGTCGTCAGCTCGTGTCGTGAGATGTTGGGTTAAGTCCCGCAACGAGCGCAACCCTTGATCTTAGTTGCCAGCATTCAGTTGGGCACTCTAAGGTGACTGCCGGTGACAAACCGGAGGAAGGTGGGGATGACGTCAAATCATCATGCCCCTTATGACCTGGGCTACACACGTGCTACAATGGACAGAACAAAGGGCTGCAAGACCGCAAGGTTTAGCCAATCCCATAAATCTGTTCTCAGTTCGGAT</w:t>
            </w:r>
            <w:r>
              <w:rPr>
                <w:rFonts w:ascii="Verdana" w:hAnsi="Verdana" w:cs="Verdana"/>
                <w:color w:val="000000"/>
                <w:sz w:val="14"/>
                <w:szCs w:val="20"/>
              </w:rPr>
              <w:t>CGCAGTCTGCAACTCGACTGCGTGAAGCTGG</w:t>
            </w:r>
            <w:r w:rsidRPr="00A26C8C">
              <w:rPr>
                <w:rFonts w:ascii="Verdana" w:hAnsi="Verdana" w:cs="Verdana"/>
                <w:color w:val="000000"/>
                <w:sz w:val="14"/>
                <w:szCs w:val="20"/>
              </w:rPr>
              <w:t>AATCGCTAGTAATCGCGGATCAGCATGCC</w:t>
            </w:r>
            <w:r>
              <w:rPr>
                <w:rFonts w:ascii="Verdana" w:hAnsi="Verdana" w:cs="Verdana"/>
                <w:color w:val="000000"/>
                <w:sz w:val="14"/>
                <w:szCs w:val="20"/>
              </w:rPr>
              <w:t>GCGGTGAATACGTTCCCGGGCCTTGTACACA</w:t>
            </w:r>
            <w:r w:rsidRPr="00A26C8C">
              <w:rPr>
                <w:rFonts w:ascii="Verdana" w:hAnsi="Verdana" w:cs="Verdana"/>
                <w:color w:val="000000"/>
                <w:sz w:val="14"/>
                <w:szCs w:val="20"/>
              </w:rPr>
              <w:t>CCGCCCGTCACACCACGAGAGTTTGCAACACCCG</w:t>
            </w:r>
          </w:p>
        </w:tc>
      </w:tr>
    </w:tbl>
    <w:p w14:paraId="59855E27" w14:textId="7CF0B57F" w:rsidR="004D34F7" w:rsidRPr="00BC5EEF" w:rsidRDefault="004D34F7"/>
    <w:tbl>
      <w:tblPr>
        <w:tblW w:w="8677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731"/>
        <w:gridCol w:w="6946"/>
      </w:tblGrid>
      <w:tr w:rsidR="004D34F7" w:rsidRPr="00BC5EEF" w14:paraId="0BD73D9A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9DB60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E1F095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B_01114/12</w:t>
            </w:r>
          </w:p>
        </w:tc>
      </w:tr>
      <w:tr w:rsidR="004D34F7" w:rsidRPr="00BC5EEF" w14:paraId="556C79D9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2FCA2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taxonomy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2BBD3" w14:textId="461F0CDC" w:rsidR="004D34F7" w:rsidRPr="00727E75" w:rsidRDefault="0090260F" w:rsidP="0089779E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Acetobacter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cibinongensis</w:t>
            </w:r>
            <w:proofErr w:type="spellEnd"/>
            <w:r w:rsidR="00727E75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OTU2755</w:t>
            </w:r>
          </w:p>
        </w:tc>
      </w:tr>
      <w:tr w:rsidR="004D34F7" w:rsidRPr="00BC5EEF" w14:paraId="0F0872BE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B5EC3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BF2C05" w14:textId="77777777" w:rsidR="004D34F7" w:rsidRPr="00BC5EEF" w:rsidRDefault="0090260F" w:rsidP="0089779E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100%</w:t>
            </w:r>
          </w:p>
        </w:tc>
      </w:tr>
      <w:tr w:rsidR="004D34F7" w:rsidRPr="00BC5EEF" w14:paraId="0ED16965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269BF8" w14:textId="57DF60F5" w:rsidR="004D34F7" w:rsidRPr="00BC5EEF" w:rsidRDefault="00CF29FD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NCBI </w:t>
            </w:r>
            <w:r>
              <w:rPr>
                <w:rFonts w:ascii="Verdana" w:hAnsi="Verdana" w:cs="Verdana"/>
                <w:color w:val="000000"/>
                <w:sz w:val="20"/>
                <w:szCs w:val="20"/>
              </w:rPr>
              <w:t>best match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A54BC" w14:textId="77777777" w:rsidR="004D34F7" w:rsidRPr="00BC5EEF" w:rsidRDefault="0089779E" w:rsidP="0090260F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i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Acetobacter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cibinongensis</w:t>
            </w:r>
            <w:proofErr w:type="spellEnd"/>
          </w:p>
        </w:tc>
      </w:tr>
      <w:tr w:rsidR="004D34F7" w:rsidRPr="00BC5EEF" w14:paraId="31C45DAD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50AE8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NCBI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01723" w14:textId="77777777" w:rsidR="004D34F7" w:rsidRPr="00BC5EEF" w:rsidRDefault="0090260F" w:rsidP="0089779E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100</w:t>
            </w:r>
            <w:r w:rsidR="0089779E"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%</w:t>
            </w:r>
          </w:p>
        </w:tc>
      </w:tr>
      <w:tr w:rsidR="00380FA2" w:rsidRPr="00BC5EEF" w14:paraId="2A44F3BD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A47B9" w14:textId="2ADBB3E6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NCBI accession nº.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E3439" w14:textId="77777777" w:rsidR="0073178C" w:rsidRPr="0073178C" w:rsidRDefault="0073178C" w:rsidP="0073178C">
            <w:pPr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73178C">
              <w:rPr>
                <w:rFonts w:ascii="Verdana" w:hAnsi="Verdana" w:cs="Verdana"/>
                <w:color w:val="000000"/>
                <w:sz w:val="20"/>
                <w:szCs w:val="20"/>
              </w:rPr>
              <w:t>MG808361.1</w:t>
            </w:r>
          </w:p>
          <w:p w14:paraId="572E677C" w14:textId="77777777" w:rsidR="00380FA2" w:rsidRPr="00BC5EEF" w:rsidRDefault="00380FA2" w:rsidP="0089779E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</w:p>
        </w:tc>
      </w:tr>
      <w:tr w:rsidR="00380FA2" w:rsidRPr="00BC5EEF" w14:paraId="6C48F22A" w14:textId="77777777" w:rsidTr="00BC5EEF">
        <w:trPr>
          <w:trHeight w:val="3486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A8605" w14:textId="77777777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Sequence 16S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4554B" w14:textId="77777777" w:rsidR="00380FA2" w:rsidRPr="00BC5EEF" w:rsidRDefault="00380FA2" w:rsidP="007B26CD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14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14"/>
                <w:szCs w:val="20"/>
              </w:rPr>
              <w:t>TTTCGGCCTTAGTGGCGGACGGGTGAGTAACGCGTAGGAATCTATCCATGGGTGGGGGATAACTCTGGGAAACTGGAGCTAATACCGCATGACACCTTAGGGTCAAAGGCGCAAGTCGCCTGTGGAGGAGCCTGCGTTTGATTAGCTTGTTGGTGGGGTAATGGCCTACCAAGGCGATGATCAATAGCTGGTCTGAGAGGATGATCAGCCACACTGGGACTGAGACACGGCCCAGACTCCTACGGGAGGCAGCAGTGGGGAATATTGGACAATGGGGGCAACCCTGATCCAGCAATGCCGCGTGTGTGAAGAAGGTTTTCGGATTGTAAAGCACTTTCGGCGGGGACGATGATGACGGTACCCGCAGAAGAAGCCCCGGCTAACTTCGTGCCAGCAGCCGCGGTAATACGAAGGGGGCTAGCGTTGCTCGGAATGACTGGGCGTAAAGGGCGTGTAGGCGGTTTGTACAGTCAGATGTGAAATCCCCGGGCTTAACCTGGGAGCTGCATTTGATACGTGCAGACTAGAGTGTGAGAGAGGGTTGTGGAATTCCCAGTGTAGAGGTGAAATTCGTAGATATTGGGAAGAACACCGGTGGCGAAGGCGGCAACCTGGCTCATAACTGACGCTGAGGCGCGAAAGCGTGGGGAGCAAACAGGATTAGATACCCTGGTAGTCCACGCTGTAAACGATGTGTGCTAGATGTTGGGTAACTTAGTTATTCAGTGTCGCAGTTAACGCGTTAAGCACACCGCCTGGGGAGTACGGCCGCAAGGTTGAAACTCAAAGGAATTGACGGGGGCCCGCACAAGCGGTGGAGCATGTGGTTTAATTCGAAGCAACGCGCAGAACCTTACCAGGGCTTGTATGGGTAGGCTGTATCCAGAGATGGATATTTCCCGCAAGGGACCTACCGCACAGGTGCTGCATGGCTGTCGTCAGCTCGTGTCGTGAGATGTTGGGTTAAGTCCCGCAACGAGCGCAACCCCTATCTTTAGTTGCCAGCATGTTTGGGTGGGCACTCTAGAGAGACTGCCGGTGACAAGCCGGAGGAAGGTGGGGATGACGTCAAGTCCTCATGGCCCTTATGCCCTGGGCTACACACGTGCTACAATGGCGGTGACAGTGGGAAGCTAGATGGCGACATTGTGCTGATCTCTAAAAACCGTCTCAGTTCGGATTGCACTCTGCAACTCGAGTGCATGAAGGTGGAATCGCTAGTAATCGCGGATCAGCATGCCGCGGTGAATACGTTCCCGGGCCTTGTACACACCGCCCGTCACACCATGGGAGTTGGTTTGACCTTAAGCCGGTGAGCGAACCCGCAAAGGGGCCGCAG</w:t>
            </w:r>
          </w:p>
        </w:tc>
      </w:tr>
    </w:tbl>
    <w:p w14:paraId="457F1FE1" w14:textId="77777777" w:rsidR="004D34F7" w:rsidRPr="00BC5EEF" w:rsidRDefault="004D34F7">
      <w:r w:rsidRPr="00BC5EEF">
        <w:br w:type="page"/>
      </w:r>
    </w:p>
    <w:tbl>
      <w:tblPr>
        <w:tblW w:w="8677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731"/>
        <w:gridCol w:w="6946"/>
      </w:tblGrid>
      <w:tr w:rsidR="004D34F7" w:rsidRPr="00BC5EEF" w14:paraId="641BA666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6E6DC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363E1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B_01153/12</w:t>
            </w:r>
          </w:p>
        </w:tc>
      </w:tr>
      <w:tr w:rsidR="004D34F7" w:rsidRPr="00BC5EEF" w14:paraId="5E51A115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B740B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taxonomy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F8D6E" w14:textId="508D7ED9" w:rsidR="004D34F7" w:rsidRPr="00BC5EEF" w:rsidRDefault="003B5F4F" w:rsidP="00956906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Acetobacter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cibinongensis</w:t>
            </w:r>
            <w:proofErr w:type="spellEnd"/>
            <w:r w:rsidR="00727E75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r w:rsidR="00727E75" w:rsidRPr="00727E75">
              <w:rPr>
                <w:rFonts w:ascii="Verdana" w:hAnsi="Verdana" w:cs="Verdana"/>
                <w:color w:val="000000"/>
                <w:sz w:val="20"/>
                <w:szCs w:val="20"/>
              </w:rPr>
              <w:t>OTU2755</w:t>
            </w:r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Acetobacter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indonesiensis</w:t>
            </w:r>
            <w:proofErr w:type="spellEnd"/>
            <w:r w:rsidR="00727E75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r w:rsidR="00727E75" w:rsidRPr="00727E75">
              <w:rPr>
                <w:rFonts w:ascii="Verdana" w:hAnsi="Verdana" w:cs="Verdana"/>
                <w:color w:val="000000"/>
                <w:sz w:val="20"/>
                <w:szCs w:val="20"/>
              </w:rPr>
              <w:t>OTU2758</w:t>
            </w:r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Acetobacter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orientalis</w:t>
            </w:r>
            <w:proofErr w:type="spellEnd"/>
            <w:r w:rsidR="00727E75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r w:rsidR="00727E75" w:rsidRPr="00727E75">
              <w:rPr>
                <w:rFonts w:ascii="Verdana" w:hAnsi="Verdana" w:cs="Verdana"/>
                <w:color w:val="000000"/>
                <w:sz w:val="20"/>
                <w:szCs w:val="20"/>
              </w:rPr>
              <w:t>OTU2760</w:t>
            </w:r>
          </w:p>
        </w:tc>
      </w:tr>
      <w:tr w:rsidR="004D34F7" w:rsidRPr="00BC5EEF" w14:paraId="474F091F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D80A9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5DD206" w14:textId="77777777" w:rsidR="004D34F7" w:rsidRPr="00BC5EEF" w:rsidRDefault="003B5F4F" w:rsidP="00956906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98%</w:t>
            </w:r>
          </w:p>
        </w:tc>
      </w:tr>
      <w:tr w:rsidR="004D34F7" w:rsidRPr="00BC5EEF" w14:paraId="51179344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DB50A" w14:textId="6368B6C1" w:rsidR="004D34F7" w:rsidRPr="00BC5EEF" w:rsidRDefault="00CF29FD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NCBI </w:t>
            </w:r>
            <w:r>
              <w:rPr>
                <w:rFonts w:ascii="Verdana" w:hAnsi="Verdana" w:cs="Verdana"/>
                <w:color w:val="000000"/>
                <w:sz w:val="20"/>
                <w:szCs w:val="20"/>
              </w:rPr>
              <w:t>best match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7251D" w14:textId="77777777" w:rsidR="004D34F7" w:rsidRPr="00BC5EEF" w:rsidRDefault="0010421B" w:rsidP="00956906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i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Acetobacter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thailandicus</w:t>
            </w:r>
            <w:proofErr w:type="spellEnd"/>
          </w:p>
        </w:tc>
      </w:tr>
      <w:tr w:rsidR="004D34F7" w:rsidRPr="00BC5EEF" w14:paraId="464F10E1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9675B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NCBI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EC4C2" w14:textId="77777777" w:rsidR="004D34F7" w:rsidRPr="00BC5EEF" w:rsidRDefault="000151F6" w:rsidP="0010421B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9</w:t>
            </w:r>
            <w:r w:rsidR="0010421B"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9</w:t>
            </w:r>
            <w:r w:rsidR="00956906"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%</w:t>
            </w:r>
          </w:p>
        </w:tc>
      </w:tr>
      <w:tr w:rsidR="00380FA2" w:rsidRPr="00BC5EEF" w14:paraId="5C396AC0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FEAFE" w14:textId="6D2C9D49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NCBI accession nº.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D40EC" w14:textId="77777777" w:rsidR="0073178C" w:rsidRPr="0073178C" w:rsidRDefault="0073178C" w:rsidP="0073178C">
            <w:pPr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73178C">
              <w:rPr>
                <w:rFonts w:ascii="Verdana" w:hAnsi="Verdana" w:cs="Verdana"/>
                <w:color w:val="000000"/>
                <w:sz w:val="20"/>
                <w:szCs w:val="20"/>
              </w:rPr>
              <w:t>MG808362.1</w:t>
            </w:r>
          </w:p>
          <w:p w14:paraId="3AD6C467" w14:textId="77777777" w:rsidR="00380FA2" w:rsidRPr="00BC5EEF" w:rsidRDefault="00380FA2" w:rsidP="0010421B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</w:p>
        </w:tc>
      </w:tr>
      <w:tr w:rsidR="00380FA2" w:rsidRPr="00BC5EEF" w14:paraId="4E529B69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76FBD" w14:textId="77777777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Sequence 16S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683FE" w14:textId="77777777" w:rsidR="00380FA2" w:rsidRPr="00BC5EEF" w:rsidRDefault="00380FA2" w:rsidP="007B26CD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Verdana" w:hAnsi="Verdana" w:cs="Verdana"/>
                <w:color w:val="000000"/>
                <w:sz w:val="14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14"/>
                <w:szCs w:val="20"/>
              </w:rPr>
              <w:t>GCAGTCGCACGAAGGTTTCGGCCTTAGTGGCGGACGGGTGAGTAACGCGTAGGAATCTATCCACGGGTGGGGGATAACTTCGGGAAACTGAAGCTAATACCGCATGATACCTGAGGGTCAAAGGCGCAAGTCGCCTGTGGAGGAGCCTGCGTTTGATTAGCTTGTTGGTGGGGTAATGGCCTACCAAGGCGATGATCGATAGCTGGTTTGAGAGGATGATCAGCCACACTGGGACTGAGACACGGCCCAGACTCCTGCGGGAGGCAGCAGTGGGGAATATTGGACAATGGGGGCAACCCTGATCCAGCAATGCCGCGTGTGTGAAGAAGGTTTTCGGATTGTAAAGCACTTTCGGCGGGGACGATGATGACGGTACCCGCAGAAGAAGCCCCGGCTAACTTCGTGCCAGCAGCCGCGGTAATACGAAGGGGGCTAGCGTTGCTCGGAATGACTGGGCGTAAAGGGCGTGTAGGCGGTTTGTACAGTCAGATGTGAAATCCCCGGGCTTAACCTGGGAGCTGCATTTGATACGTGCAAACTAGAGTGTGAGAGAGGGTTGTGGAATTCCCAGTGTAGAGGTGAAATTCGTAGATATTGGGAAGAACACCGGTGGCGAAGGCGGCAACCTGGCTCATAACTGACGCTGAGGCGCGAAAGCGTGGGGAGCAAACAGGATTAGATACCCTGGTAGTCCACGCTGTAAACGATGTGTGCCAGATGTTGGGTAACTTAGTTATTCAGTGTCGTAGTTAACGCGTTAAGCACACCGCCTGGGGAGTACGGCCGCAAGGTTGAAACTCAAAGGAATTGACGGGGGCCCGCACAAGCGGTGGAGCATGTGGTTTAATTCGAAGCAACGCGCAGAACCTTACCAGGGCTTGAATGGGCAGGCCGTATCCAGAGATGGATATTTCCCGCAAGGGACCTGCCACACAGGTGCTGCATGGCTGTCGTCAGCTCGTGTCGTGAGATGTTGGGTTAAGTCCCGCAACGAGCGCAACCCTTATCTTTAGTTGCCAGCATGTTTGGGTGGGCACTCTAGAGAGACTGCCGGTGACAAGCCGGAGGAAGGTGGGGATGACGTCAAGTCCTCATGGCCCTTATGTCCTGGGCTACACACGTGCTACAATGGCGGTGACAGTGGGAAGCTAGATGGCGACATCGTGCTGATCTCTAAAAGCCGTCTCAGTTCGGATTGCACTCTGCAACTCGAGTGCATGAAGGTGGAATCGCTAGTAATCGCGGATCAGCATGCCGCGGTGAATACGTTCCCGGGCCTTGTACACACCGCCCGTCACACCATGGGAGTTGGTTTGACCTTAAGCCGGGAGCGAACCGCAAAGGGACGCAGCCG</w:t>
            </w:r>
          </w:p>
        </w:tc>
      </w:tr>
    </w:tbl>
    <w:p w14:paraId="561C8544" w14:textId="0F07D1BD" w:rsidR="001E26AF" w:rsidRPr="00BC5EEF" w:rsidRDefault="001E26AF"/>
    <w:tbl>
      <w:tblPr>
        <w:tblW w:w="8677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731"/>
        <w:gridCol w:w="6946"/>
      </w:tblGrid>
      <w:tr w:rsidR="001E26AF" w:rsidRPr="00BC5EEF" w14:paraId="597A8503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16057" w14:textId="77777777" w:rsidR="001E26AF" w:rsidRPr="00BC5EEF" w:rsidRDefault="001E26AF" w:rsidP="001E26AF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9ACE4" w14:textId="77777777" w:rsidR="001E26AF" w:rsidRPr="00BC5EEF" w:rsidRDefault="001E26AF" w:rsidP="001E26AF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B_01485/12</w:t>
            </w:r>
          </w:p>
        </w:tc>
      </w:tr>
      <w:tr w:rsidR="001E26AF" w:rsidRPr="00BC5EEF" w14:paraId="1A5282B4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DAA4B" w14:textId="77777777" w:rsidR="001E26AF" w:rsidRPr="00BC5EEF" w:rsidRDefault="001E26AF" w:rsidP="001E26AF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taxonomy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ACFCB" w14:textId="77777777" w:rsidR="001E26AF" w:rsidRPr="00BC5EEF" w:rsidRDefault="000151F6" w:rsidP="003E50F9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Raoutella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Unclassified OTU3615</w:t>
            </w:r>
          </w:p>
        </w:tc>
      </w:tr>
      <w:tr w:rsidR="001E26AF" w:rsidRPr="00BC5EEF" w14:paraId="70DF11E7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CF2B4" w14:textId="77777777" w:rsidR="001E26AF" w:rsidRPr="00BC5EEF" w:rsidRDefault="001E26AF" w:rsidP="001E26AF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7CFE2" w14:textId="77777777" w:rsidR="001E26AF" w:rsidRPr="00BC5EEF" w:rsidRDefault="000151F6" w:rsidP="003E50F9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99%</w:t>
            </w:r>
          </w:p>
        </w:tc>
      </w:tr>
      <w:tr w:rsidR="001E26AF" w:rsidRPr="00BC5EEF" w14:paraId="44034D82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EAE0D" w14:textId="55B770B4" w:rsidR="001E26AF" w:rsidRPr="00BC5EEF" w:rsidRDefault="00CF29FD" w:rsidP="001E26AF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NCBI </w:t>
            </w:r>
            <w:r>
              <w:rPr>
                <w:rFonts w:ascii="Verdana" w:hAnsi="Verdana" w:cs="Verdana"/>
                <w:color w:val="000000"/>
                <w:sz w:val="20"/>
                <w:szCs w:val="20"/>
              </w:rPr>
              <w:t>best match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27E831" w14:textId="6392C7DD" w:rsidR="001E26AF" w:rsidRPr="00BC5EEF" w:rsidRDefault="003E50F9" w:rsidP="00A26C8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i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Obesumbacterium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proteus</w:t>
            </w:r>
            <w:proofErr w:type="spellEnd"/>
          </w:p>
        </w:tc>
      </w:tr>
      <w:tr w:rsidR="001E26AF" w:rsidRPr="00BC5EEF" w14:paraId="3CDE3460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1466C" w14:textId="77777777" w:rsidR="001E26AF" w:rsidRPr="00BC5EEF" w:rsidRDefault="001E26AF" w:rsidP="001E26AF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NCBI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7810B" w14:textId="77777777" w:rsidR="001E26AF" w:rsidRPr="00BC5EEF" w:rsidRDefault="003E50F9" w:rsidP="003E50F9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99%</w:t>
            </w:r>
          </w:p>
        </w:tc>
      </w:tr>
      <w:tr w:rsidR="00380FA2" w:rsidRPr="00BC5EEF" w14:paraId="00C2D538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CDBCF" w14:textId="4E1CE838" w:rsidR="00380FA2" w:rsidRPr="00BC5EEF" w:rsidRDefault="00380FA2" w:rsidP="001E26AF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NCBI accession nº.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F704B1" w14:textId="77777777" w:rsidR="0073178C" w:rsidRPr="0073178C" w:rsidRDefault="0073178C" w:rsidP="0073178C">
            <w:pPr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73178C">
              <w:rPr>
                <w:rFonts w:ascii="Verdana" w:hAnsi="Verdana" w:cs="Verdana"/>
                <w:color w:val="000000"/>
                <w:sz w:val="20"/>
                <w:szCs w:val="20"/>
              </w:rPr>
              <w:t>MG808363.1</w:t>
            </w:r>
          </w:p>
          <w:p w14:paraId="20B95371" w14:textId="77777777" w:rsidR="00380FA2" w:rsidRPr="00BC5EEF" w:rsidRDefault="00380FA2" w:rsidP="003E50F9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</w:p>
        </w:tc>
      </w:tr>
      <w:tr w:rsidR="00380FA2" w:rsidRPr="00BC5EEF" w14:paraId="56750E49" w14:textId="77777777" w:rsidTr="00BC5EEF">
        <w:trPr>
          <w:trHeight w:val="3552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C1540" w14:textId="77777777" w:rsidR="00380FA2" w:rsidRPr="00BC5EEF" w:rsidRDefault="00380FA2" w:rsidP="001E26AF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Sequence 16S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811F1" w14:textId="213EDAC9" w:rsidR="00380FA2" w:rsidRPr="00BC5EEF" w:rsidRDefault="00380FA2" w:rsidP="00A26C8C">
            <w:pPr>
              <w:widowControl w:val="0"/>
              <w:tabs>
                <w:tab w:val="left" w:pos="566"/>
                <w:tab w:val="left" w:pos="1133"/>
                <w:tab w:val="left" w:pos="1700"/>
                <w:tab w:val="left" w:pos="2267"/>
                <w:tab w:val="left" w:pos="2834"/>
                <w:tab w:val="left" w:pos="3401"/>
                <w:tab w:val="left" w:pos="3968"/>
                <w:tab w:val="left" w:pos="4535"/>
                <w:tab w:val="left" w:pos="5102"/>
                <w:tab w:val="left" w:pos="5669"/>
                <w:tab w:val="left" w:pos="6236"/>
                <w:tab w:val="left" w:pos="6803"/>
                <w:tab w:val="left" w:pos="12580"/>
              </w:tabs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20"/>
              </w:rPr>
            </w:pPr>
            <w:r w:rsidRPr="00A26C8C">
              <w:rPr>
                <w:rFonts w:ascii="Helvetica" w:hAnsi="Helvetica" w:cs="Helvetica"/>
                <w:sz w:val="14"/>
                <w:szCs w:val="20"/>
              </w:rPr>
              <w:t>GCTTGCTCTCTGGGTGACGAGCGGCGGACGGGTGAGTAATGTCTGGGAAACTGCCTGATGGAGGGGGATAACTACTGGAAACGGTAGCTAATACCGCATGACGTCTTCGGACCAAAGTGGGGGACCTTCGGGCCTCACGCCATCAGATGTGCCCAGATGGGATTAGCTAGTAGGTGGGGTAATGGCTCACCTAGGCGACGATCTCTAGCTGGTCTGAGAGGATGACCAGCCACACTGGAACTGAGACACGGTCCAGACTCCTACGGGAGGCAGCAGTGGGGAATATTGCACAATGGGCGCAAGCCTGATGCAGCCATGCCGCGTGTATGAAGAAGGCCTTCGGGTTGTAAAGTACTTTCAGCGAGGAGGAAGGCATTGTGGTTAATAACCGCAGTGATTGACGTTACTCGCAGAAGAAGCACCGGCTAACTCCGTGCCAGCAGCCGCGGTAATACGGAGGGTGCAAGCGTTAATCGGAATTACTGGGCGTAAAGCGCACGCAGGCGGTTGATTAAGTCAGATGTGAAATCCCCGAGCTTAACTTGGGAACTGCATTTGAAACTGGTCAGCTAGAGTCTTGTAGAGGGGGGTAGAATTCCAGGTGTAGCGGTGAAATGCGTAGAGATCTGGAGGAATACCGGTGGCGAAGGCGGCCCCCTGGACAAAGACTGACGCTCAGGTGCGAAAGCGTGGGGAGCAAACAGGATTAGATACCCTGGTAGTCCACGCTGTAAACGATGTCGACTTGGAGGTTGTGCCCTTGAGGCGTGGCTTCCGGAGCTAACGCGTTAAGTCGACCGCCTGGGGAGTACGGCCGCAAGGTTAAAACTCAAATGAATTGACGGGGGCCCGCACAAGCGGTGGAGCATGTGGTTTAATTCGATGCAACGCGAAGAACCTTACCTACTCTTGACATCCAGAGAATTTGCTAGAGATAGCTTAGTGCCTTCGGGAACTCTGAGACAGGTGCTGCATGGCTGTCGTCAGCTCGTGTTGTGAAATGTTGGGTTAAGTCCCGCAACGAGCGCAACCCTTATCCTTTGTTGCCAGCACGTAATGGTGGGAACTCAAAGGAGACTGCCGGTGATAAACCGGAGGAAGGTGGGGATGACGTCAAGTCATCATGGCCCTTACGAGTAGGGCTACACACGTGCTACAATGGCATATACAAAGAGAAGCGAACTCGCGAGAGCAAGCGGACCTCATAAAGTATGTCGTAGTCCGGATTGGAGTCTGCAACTCGACTCCATGAAGTCGGAATCGCTAGTAATCGTAGATCAGAATGCTAC</w:t>
            </w:r>
            <w:r>
              <w:rPr>
                <w:rFonts w:ascii="Helvetica" w:hAnsi="Helvetica" w:cs="Helvetica"/>
                <w:sz w:val="14"/>
                <w:szCs w:val="20"/>
              </w:rPr>
              <w:t>GGTGAATACGTTCCCGGGCCTTGTACACACC</w:t>
            </w:r>
            <w:r w:rsidRPr="00A26C8C">
              <w:rPr>
                <w:rFonts w:ascii="Helvetica" w:hAnsi="Helvetica" w:cs="Helvetica"/>
                <w:sz w:val="14"/>
                <w:szCs w:val="20"/>
              </w:rPr>
              <w:t>GCCCGTCACACCATGGGAGTGGGTTGCAAAAG</w:t>
            </w:r>
          </w:p>
        </w:tc>
      </w:tr>
    </w:tbl>
    <w:p w14:paraId="63B1E826" w14:textId="77777777" w:rsidR="004D34F7" w:rsidRPr="00BC5EEF" w:rsidRDefault="004D34F7">
      <w:r w:rsidRPr="00BC5EEF">
        <w:br w:type="page"/>
      </w:r>
    </w:p>
    <w:tbl>
      <w:tblPr>
        <w:tblW w:w="8677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731"/>
        <w:gridCol w:w="6946"/>
      </w:tblGrid>
      <w:tr w:rsidR="004D34F7" w:rsidRPr="00BC5EEF" w14:paraId="52C3127C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3EDA5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0A5BC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B_01504/12</w:t>
            </w:r>
          </w:p>
        </w:tc>
      </w:tr>
      <w:tr w:rsidR="004D34F7" w:rsidRPr="00BC5EEF" w14:paraId="4EB6C14B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8FC2F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taxonomy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F6873" w14:textId="77777777" w:rsidR="004D34F7" w:rsidRPr="00BC5EEF" w:rsidRDefault="009F74EF" w:rsidP="003E50F9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Sphingomona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Unclassified OTU2895</w:t>
            </w:r>
          </w:p>
        </w:tc>
      </w:tr>
      <w:tr w:rsidR="004D34F7" w:rsidRPr="00BC5EEF" w14:paraId="6F6E930A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238F4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FD942" w14:textId="77777777" w:rsidR="004D34F7" w:rsidRPr="00BC5EEF" w:rsidRDefault="009F74EF" w:rsidP="003E50F9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99%</w:t>
            </w:r>
          </w:p>
        </w:tc>
      </w:tr>
      <w:tr w:rsidR="004D34F7" w:rsidRPr="00BC5EEF" w14:paraId="3E34322A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BCD37" w14:textId="2E11AF09" w:rsidR="004D34F7" w:rsidRPr="00BC5EEF" w:rsidRDefault="00CF29FD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NCBI </w:t>
            </w:r>
            <w:r>
              <w:rPr>
                <w:rFonts w:ascii="Verdana" w:hAnsi="Verdana" w:cs="Verdana"/>
                <w:color w:val="000000"/>
                <w:sz w:val="20"/>
                <w:szCs w:val="20"/>
              </w:rPr>
              <w:t>best match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C5DB7" w14:textId="652062DE" w:rsidR="004D34F7" w:rsidRPr="00BC5EEF" w:rsidRDefault="003E50F9" w:rsidP="003E50F9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i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Sphingomonas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panni</w:t>
            </w:r>
            <w:proofErr w:type="spellEnd"/>
          </w:p>
        </w:tc>
      </w:tr>
      <w:tr w:rsidR="004D34F7" w:rsidRPr="00BC5EEF" w14:paraId="156C8E97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53FF5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NCBI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39DE0" w14:textId="431AE28D" w:rsidR="004D34F7" w:rsidRPr="00BC5EEF" w:rsidRDefault="00A26C8C" w:rsidP="003E50F9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99</w:t>
            </w:r>
            <w:r w:rsidR="009F74EF"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%</w:t>
            </w:r>
          </w:p>
        </w:tc>
      </w:tr>
      <w:tr w:rsidR="00380FA2" w:rsidRPr="00BC5EEF" w14:paraId="64DA999B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28E54" w14:textId="07CCF130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NCBI accession nº.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B30C4" w14:textId="56802DB0" w:rsidR="00380FA2" w:rsidRPr="0073178C" w:rsidRDefault="0073178C" w:rsidP="0073178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73178C">
              <w:rPr>
                <w:rFonts w:ascii="Verdana" w:hAnsi="Verdana" w:cs="Verdana"/>
                <w:color w:val="000000"/>
                <w:sz w:val="20"/>
                <w:szCs w:val="20"/>
              </w:rPr>
              <w:t>MG808364.1</w:t>
            </w:r>
          </w:p>
        </w:tc>
      </w:tr>
      <w:tr w:rsidR="00380FA2" w:rsidRPr="00BC5EEF" w14:paraId="50A029F0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70635" w14:textId="77777777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Sequence 16S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5E072" w14:textId="1BBE0DB4" w:rsidR="00380FA2" w:rsidRPr="00BC5EEF" w:rsidRDefault="00380FA2" w:rsidP="00A26C8C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14"/>
                <w:szCs w:val="20"/>
              </w:rPr>
            </w:pPr>
            <w:r w:rsidRPr="00A26C8C">
              <w:rPr>
                <w:rFonts w:ascii="Verdana" w:hAnsi="Verdana" w:cs="Verdana"/>
                <w:color w:val="000000"/>
                <w:sz w:val="14"/>
                <w:szCs w:val="20"/>
              </w:rPr>
              <w:t>GTGGCGCACGGGTGCGTAACGCGTGGGAATCTGCCCTTAGGTTCGGAATAACAGTTAGAAATGACTGCTAATACCGGATGATGTCGATAAGACCAAAGATTTATCGCCTGAGGATGAGCCCGCGTAGGATTAGCTAGTTGGTGTGGTAAAGGCGCACCAAGGCGACGATCCTTAGCTGGTCTGAGAGGATGATCAGCCACACTGGGACTGAGACACGGCCCAGACTCCTACGGGAGGCAGCAGTGGGGAATATTGGACAATGGGCGCAAGCCTGATCCAGCAATGCCGCGTGAGTGATGAAGGCCTTAGGGTTGTAAAGCTCTTTTACCCGGGATGATAATGACAGTACCGGGAGAATAAGCCCCGGCTAACTCCGTGCCAGCAGCCGCGGTAATACGGAGGGGGCTAGCGTTGTTCGGAATTACTGGGCGTAAAGCGCACGTAGGCGGCTTTGTAAGTTAGAGGTGAAAGCCTGGAGCTCAACTCCAGAACTGCCTTTAAGACTGCATCGCTTGAATCCAGGAGAGGTGAGTGGAATTCCGAGTGTAGAGGTGAAATTCGTAGATATTCGGAAGAACACCAGTGGCGAAGGCGGCTCACTGGACTGGTATTGACGCTGAGGTGCGAAAGCGTGGGGAGCAAACAGGATTAGATACCCTGGTAGTCCACGCCGTAAACGATGATAACTAGCTGTCCGGGGACATGGTCTTTGGGTGGCGCAGCTAACGCATTAAGTTATCCGCCTGGGGAGTACGGTCGCAAGATTAAAACTCAAAGGAATTGACGGGGGCCTGCACAAGCGGTGGAGCATGTGGTTTAATTCGAAGCAACGCGCAGAACCTTACCAGCGTTTGACATGTCCGGACGACTTCTGGAGACAGATTTCTTCCCTTCGGGGACTGGAACACAGGTGCTGCATGGCTGTCGTCAGCTCGTGTCGTGAGATGTTGGGTTAAGTCCCGCAACGAGCGCAACCCTCGCCTTTAGTTACCATCATTTAGTTGGGTACTCTAAAGGAACCGCCGGTGATAAGCCGGAGGAAGGTGGGGATGACGTCAAGTCCTCATGGCCCTTACGCGCTGGGCTACACACGTGCTACAATGGCAGGTACAGTGGGCAGCAATCCCGCGAGGGTGAGCTAATCTCCAAAACCTGTCTCAGTTCGGATT</w:t>
            </w:r>
            <w:r>
              <w:rPr>
                <w:rFonts w:ascii="Verdana" w:hAnsi="Verdana" w:cs="Verdana"/>
                <w:color w:val="000000"/>
                <w:sz w:val="14"/>
                <w:szCs w:val="20"/>
              </w:rPr>
              <w:t>GTTCTCTGCAACTCGAGAGCATGAAGGCGGA</w:t>
            </w:r>
            <w:r w:rsidRPr="00A26C8C">
              <w:rPr>
                <w:rFonts w:ascii="Verdana" w:hAnsi="Verdana" w:cs="Verdana"/>
                <w:color w:val="000000"/>
                <w:sz w:val="14"/>
                <w:szCs w:val="20"/>
              </w:rPr>
              <w:t>ATCGCTAGTAATCGCGGATCAGCATGCCG</w:t>
            </w:r>
            <w:r>
              <w:rPr>
                <w:rFonts w:ascii="Verdana" w:hAnsi="Verdana" w:cs="Verdana"/>
                <w:color w:val="000000"/>
                <w:sz w:val="14"/>
                <w:szCs w:val="20"/>
              </w:rPr>
              <w:t>CGGTGAATACGTTCCCAGGCCTTGTACACAC</w:t>
            </w:r>
            <w:r w:rsidRPr="00A26C8C">
              <w:rPr>
                <w:rFonts w:ascii="Verdana" w:hAnsi="Verdana" w:cs="Verdana"/>
                <w:color w:val="000000"/>
                <w:sz w:val="14"/>
                <w:szCs w:val="20"/>
              </w:rPr>
              <w:t>CGCCCGTCACACCATGGGAGTTGGATTCACCCGA</w:t>
            </w:r>
          </w:p>
        </w:tc>
      </w:tr>
    </w:tbl>
    <w:p w14:paraId="2B75CE31" w14:textId="396FBF39" w:rsidR="004D34F7" w:rsidRPr="00BC5EEF" w:rsidRDefault="004D34F7"/>
    <w:tbl>
      <w:tblPr>
        <w:tblW w:w="8677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731"/>
        <w:gridCol w:w="6946"/>
      </w:tblGrid>
      <w:tr w:rsidR="004D34F7" w:rsidRPr="00BC5EEF" w14:paraId="31F4162F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40278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8F992D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B_01959/12</w:t>
            </w:r>
          </w:p>
        </w:tc>
      </w:tr>
      <w:tr w:rsidR="004D34F7" w:rsidRPr="00BC5EEF" w14:paraId="1D4B6F71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3E3CF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taxonomy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77B21" w14:textId="77777777" w:rsidR="004D34F7" w:rsidRPr="00BC5EEF" w:rsidRDefault="00202CF6" w:rsidP="00311BF8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Acetobacter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Unclassified OTU2753</w:t>
            </w:r>
          </w:p>
        </w:tc>
      </w:tr>
      <w:tr w:rsidR="004D34F7" w:rsidRPr="00BC5EEF" w14:paraId="1808A2FF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FEFC58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Greengenes</w:t>
            </w:r>
            <w:proofErr w:type="spellEnd"/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3A1F2" w14:textId="77777777" w:rsidR="004D34F7" w:rsidRPr="00BC5EEF" w:rsidRDefault="00202CF6" w:rsidP="00311BF8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100%</w:t>
            </w:r>
          </w:p>
        </w:tc>
      </w:tr>
      <w:tr w:rsidR="004D34F7" w:rsidRPr="00BC5EEF" w14:paraId="0B1C7FAD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1E190" w14:textId="54CCFE42" w:rsidR="004D34F7" w:rsidRPr="00BC5EEF" w:rsidRDefault="00CF29FD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 xml:space="preserve">NCBI </w:t>
            </w:r>
            <w:r>
              <w:rPr>
                <w:rFonts w:ascii="Verdana" w:hAnsi="Verdana" w:cs="Verdana"/>
                <w:color w:val="000000"/>
                <w:sz w:val="20"/>
                <w:szCs w:val="20"/>
              </w:rPr>
              <w:t>best match</w:t>
            </w:r>
            <w:bookmarkStart w:id="0" w:name="_GoBack"/>
            <w:bookmarkEnd w:id="0"/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70B62" w14:textId="77777777" w:rsidR="004D34F7" w:rsidRPr="00BC5EEF" w:rsidRDefault="00EA5AE9" w:rsidP="00311BF8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Acetobacter</w:t>
            </w:r>
            <w:proofErr w:type="spellEnd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5EEF">
              <w:rPr>
                <w:rFonts w:ascii="Verdana" w:hAnsi="Verdana" w:cs="Verdana"/>
                <w:i/>
                <w:color w:val="000000"/>
                <w:sz w:val="20"/>
                <w:szCs w:val="20"/>
              </w:rPr>
              <w:t>pasteurianus</w:t>
            </w:r>
            <w:proofErr w:type="spellEnd"/>
          </w:p>
        </w:tc>
      </w:tr>
      <w:tr w:rsidR="004D34F7" w:rsidRPr="00BC5EEF" w14:paraId="17968616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AD7DA" w14:textId="77777777" w:rsidR="004D34F7" w:rsidRPr="00BC5EEF" w:rsidRDefault="004D34F7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NCBI ID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7B564" w14:textId="77777777" w:rsidR="004D34F7" w:rsidRPr="00BC5EEF" w:rsidRDefault="00202CF6" w:rsidP="00311BF8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100%</w:t>
            </w:r>
          </w:p>
        </w:tc>
      </w:tr>
      <w:tr w:rsidR="00380FA2" w:rsidRPr="00BC5EEF" w14:paraId="3E1EB176" w14:textId="77777777" w:rsidTr="00BC5EEF">
        <w:trPr>
          <w:trHeight w:val="259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B970B" w14:textId="5DC46C18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>
              <w:rPr>
                <w:rFonts w:ascii="Verdana" w:hAnsi="Verdana" w:cs="Verdana"/>
                <w:color w:val="000000"/>
                <w:sz w:val="20"/>
                <w:szCs w:val="20"/>
              </w:rPr>
              <w:t>NCBI accession nº.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2AA2E" w14:textId="77777777" w:rsidR="0073178C" w:rsidRPr="0073178C" w:rsidRDefault="0073178C" w:rsidP="0073178C">
            <w:pPr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73178C">
              <w:rPr>
                <w:rFonts w:ascii="Verdana" w:hAnsi="Verdana" w:cs="Verdana"/>
                <w:color w:val="000000"/>
                <w:sz w:val="20"/>
                <w:szCs w:val="20"/>
              </w:rPr>
              <w:t>MG808365.1</w:t>
            </w:r>
          </w:p>
          <w:p w14:paraId="4A4E6FAA" w14:textId="77777777" w:rsidR="00380FA2" w:rsidRPr="00BC5EEF" w:rsidRDefault="00380FA2" w:rsidP="00311BF8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</w:p>
        </w:tc>
      </w:tr>
      <w:tr w:rsidR="00380FA2" w:rsidRPr="00BC5EEF" w14:paraId="1EB15936" w14:textId="77777777" w:rsidTr="00BC5EEF">
        <w:trPr>
          <w:trHeight w:val="3512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A2BBC8" w14:textId="77777777" w:rsidR="00380FA2" w:rsidRPr="00BC5EEF" w:rsidRDefault="00380FA2" w:rsidP="004D34F7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20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20"/>
                <w:szCs w:val="20"/>
              </w:rPr>
              <w:t>Sequence 16S</w:t>
            </w:r>
          </w:p>
        </w:tc>
        <w:tc>
          <w:tcPr>
            <w:tcW w:w="69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AAD90" w14:textId="77777777" w:rsidR="00380FA2" w:rsidRPr="00BC5EEF" w:rsidRDefault="00380FA2" w:rsidP="005367B1">
            <w:pPr>
              <w:widowControl w:val="0"/>
              <w:autoSpaceDE w:val="0"/>
              <w:autoSpaceDN w:val="0"/>
              <w:adjustRightInd w:val="0"/>
              <w:rPr>
                <w:rFonts w:ascii="Verdana" w:hAnsi="Verdana" w:cs="Verdana"/>
                <w:color w:val="000000"/>
                <w:sz w:val="14"/>
                <w:szCs w:val="20"/>
              </w:rPr>
            </w:pPr>
            <w:r w:rsidRPr="00BC5EEF">
              <w:rPr>
                <w:rFonts w:ascii="Verdana" w:hAnsi="Verdana" w:cs="Verdana"/>
                <w:color w:val="000000"/>
                <w:sz w:val="14"/>
                <w:szCs w:val="20"/>
              </w:rPr>
              <w:t>GGTTTTCGGCCTTAGTGGCGGACGGGTGAGTAACGCGTAGGTATCTATCCATGGGTGGGGGATAACACTGGGAAACTGGTGCTAATACCGCATGACACCTGAGGGTCAAAGGCGTAAGTCGCCTGTGGAGGAGCCTGCGTTTGATTAGCTAGTTGGTGGGGTAAAGGCCTACCAAGGCGATGATCAATAGCTGGTTTGAGAGGATGATCAGCCACACTGGGACTGAGACACGGCCCAGACTCCTACGGGAGGCAGCAGTGGGGAATATTGGACAATGGGGGCAACCCTGATCCAGCAATGCCGCGTGTGTGAAGAAGGTCTTCGGATTGTAAAGCACTTTCGACGGGGACGATGATGACGGTACCCGTAGAAGAAGCCCCGGCTAACTTCGTGCCAGCAGCCGCGGTAATACGAAGGGGGCTAGCGTTGCTCGGAATGACTGGGCGTAAAGGGCGTGTAGGCGGTTTGTACAGTCAGATGTGAAATCCCCGGGCTTAACCTGGGAGCTGCATTTGATACGTGCAGACTAGAGTGTGAGAGAGGGTTGTGGAATTCCCAGTGTAGAGGTGAAATTCGTAGATATTGGGAAGAACACCGGTGGCGAAGGCGGCAACCTGGCTCATTACTGACGCTGAGGCGCGAAAGCGTGGGGAGCAAACAGGATTAGATACCCTGGTAGTCCACGCTGTAAACGATGTGTGCTAGATGTTGGGTGACTTAGTCATTCAGTGTCGCAGTTAACGCGTTAAGCACACCGCCTGGGGAGTACGGCCGCAAGGTTGAAACTCAAAGGAATTGACGGGGGCCCGCACAAGCGGTGGAGCATGTGGTTTAATTCGAAGCAACGCGCAGAACCTTACCAGGGCTTGAATGTAGAGGCTGCAAGCAGAGATGTTTGTTTCCCGCAAGGGACCTCTAACACAGGTGCTGCATGGCTGTCGTCAGCTCGTGTCGTGAGATGTTGGGTTAAGTCCCGCAACGAGCGCAACCCCTATCTTTAGTTGCCATCAGGTTGGGCTGGGCACTCTAGAGAGACTGCCGGTGACAAGCCGGAGGAAGGTGGGGATGACGTCAAGTCCTCATGGCCCTTATGTCCTGGGCTACACACGTGCTACAATGGCGGTGACAGTGGGAAGCTAGGTGGTGACACCATGCTGATCTCTAAAAGCCGTCTCAGTTCGGATTGCACTCTGCAACTCGAGTGCATGAAGGTGGAATCGCTAGTAATCGCGGATCAGCATGCCGCGGTGAATACGTTCCCGGGCCTTGTACACACCGCCCGTCACACCTTGGGAGTTGGTTTGACCTTAAGCCGGTGAGCGAACCGCAAGGGACGCAGCC</w:t>
            </w:r>
          </w:p>
        </w:tc>
      </w:tr>
    </w:tbl>
    <w:p w14:paraId="14B835AD" w14:textId="77777777" w:rsidR="001E26AF" w:rsidRPr="00BC5EEF" w:rsidRDefault="001E26AF">
      <w:r w:rsidRPr="00BC5EEF">
        <w:t xml:space="preserve"> </w:t>
      </w:r>
    </w:p>
    <w:sectPr w:rsidR="001E26AF" w:rsidRPr="00BC5EEF" w:rsidSect="00BC5EE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4F7"/>
    <w:rsid w:val="000128E9"/>
    <w:rsid w:val="000151F6"/>
    <w:rsid w:val="0005141E"/>
    <w:rsid w:val="000D7CFE"/>
    <w:rsid w:val="000F5CC5"/>
    <w:rsid w:val="0010421B"/>
    <w:rsid w:val="00130B43"/>
    <w:rsid w:val="00132FB3"/>
    <w:rsid w:val="00197A58"/>
    <w:rsid w:val="001E26AF"/>
    <w:rsid w:val="00202CF6"/>
    <w:rsid w:val="00311BF8"/>
    <w:rsid w:val="00374F15"/>
    <w:rsid w:val="00380FA2"/>
    <w:rsid w:val="003B5F4F"/>
    <w:rsid w:val="003E50F9"/>
    <w:rsid w:val="004D3173"/>
    <w:rsid w:val="004D34F7"/>
    <w:rsid w:val="005312B1"/>
    <w:rsid w:val="005367B1"/>
    <w:rsid w:val="00646FA9"/>
    <w:rsid w:val="00727E75"/>
    <w:rsid w:val="0073178C"/>
    <w:rsid w:val="0073204B"/>
    <w:rsid w:val="00753BDA"/>
    <w:rsid w:val="007A408C"/>
    <w:rsid w:val="007A6A0D"/>
    <w:rsid w:val="007B26CD"/>
    <w:rsid w:val="00802E19"/>
    <w:rsid w:val="0089779E"/>
    <w:rsid w:val="0090260F"/>
    <w:rsid w:val="00956906"/>
    <w:rsid w:val="00960F57"/>
    <w:rsid w:val="009C21BC"/>
    <w:rsid w:val="009F74EF"/>
    <w:rsid w:val="00A26C8C"/>
    <w:rsid w:val="00A35B1B"/>
    <w:rsid w:val="00A56EA0"/>
    <w:rsid w:val="00B5128D"/>
    <w:rsid w:val="00B53075"/>
    <w:rsid w:val="00BA6182"/>
    <w:rsid w:val="00BC5EEF"/>
    <w:rsid w:val="00BD5108"/>
    <w:rsid w:val="00C26F71"/>
    <w:rsid w:val="00C73680"/>
    <w:rsid w:val="00CF29FD"/>
    <w:rsid w:val="00DD43B2"/>
    <w:rsid w:val="00EA5AE9"/>
    <w:rsid w:val="00EB735E"/>
    <w:rsid w:val="00EC0D88"/>
    <w:rsid w:val="00EF2CE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3698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33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33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1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0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2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8</Pages>
  <Words>3675</Words>
  <Characters>20950</Characters>
  <Application>Microsoft Macintosh Word</Application>
  <DocSecurity>0</DocSecurity>
  <Lines>174</Lines>
  <Paragraphs>49</Paragraphs>
  <ScaleCrop>false</ScaleCrop>
  <Company>Instituto Gulbenkian de Ciência</Company>
  <LinksUpToDate>false</LinksUpToDate>
  <CharactersWithSpaces>24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nês Da Silva Pais</dc:creator>
  <cp:keywords/>
  <dc:description/>
  <cp:lastModifiedBy>Ines Pais</cp:lastModifiedBy>
  <cp:revision>5</cp:revision>
  <dcterms:created xsi:type="dcterms:W3CDTF">2016-12-30T11:58:00Z</dcterms:created>
  <dcterms:modified xsi:type="dcterms:W3CDTF">2018-02-05T13:21:00Z</dcterms:modified>
</cp:coreProperties>
</file>